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64BDB" w14:textId="397C80B8" w:rsidR="00CD2130" w:rsidRPr="00807BD2" w:rsidRDefault="00C93C9F" w:rsidP="00CD2130">
      <w:pPr>
        <w:widowControl/>
        <w:wordWrap/>
        <w:autoSpaceDE/>
        <w:autoSpaceDN/>
        <w:spacing w:line="480" w:lineRule="auto"/>
        <w:rPr>
          <w:b/>
          <w:szCs w:val="24"/>
        </w:rPr>
      </w:pPr>
      <w:r>
        <w:rPr>
          <w:b/>
          <w:szCs w:val="24"/>
        </w:rPr>
        <w:t xml:space="preserve">Additional file 1: </w:t>
      </w:r>
      <w:r w:rsidR="00A71C6E">
        <w:rPr>
          <w:rFonts w:hint="eastAsia"/>
          <w:b/>
          <w:szCs w:val="24"/>
        </w:rPr>
        <w:t>F</w:t>
      </w:r>
      <w:r w:rsidR="007460DD">
        <w:rPr>
          <w:b/>
          <w:szCs w:val="24"/>
        </w:rPr>
        <w:t xml:space="preserve">igure </w:t>
      </w:r>
      <w:r w:rsidR="00A71C6E">
        <w:rPr>
          <w:b/>
          <w:szCs w:val="24"/>
        </w:rPr>
        <w:t>S</w:t>
      </w:r>
      <w:r w:rsidR="00CD2130" w:rsidRPr="00807BD2">
        <w:rPr>
          <w:b/>
          <w:szCs w:val="24"/>
        </w:rPr>
        <w:t>1.</w:t>
      </w:r>
      <w:r w:rsidR="005B723E" w:rsidRPr="00807BD2">
        <w:rPr>
          <w:b/>
          <w:szCs w:val="24"/>
        </w:rPr>
        <w:t xml:space="preserve"> </w:t>
      </w:r>
      <w:r w:rsidR="00CF6A88" w:rsidRPr="00CF6A88">
        <w:rPr>
          <w:szCs w:val="24"/>
        </w:rPr>
        <w:t xml:space="preserve">Subsystem distribution of </w:t>
      </w:r>
      <w:r w:rsidR="00CF6A88" w:rsidRPr="0087651A">
        <w:rPr>
          <w:i/>
          <w:szCs w:val="24"/>
        </w:rPr>
        <w:t>Lentibacillus</w:t>
      </w:r>
      <w:r w:rsidR="00CF6A88" w:rsidRPr="00CF6A88">
        <w:rPr>
          <w:szCs w:val="24"/>
        </w:rPr>
        <w:t xml:space="preserve"> sp. CBA3610 genome using SEED analysis</w:t>
      </w:r>
      <w:r w:rsidR="00CF6A88">
        <w:rPr>
          <w:szCs w:val="24"/>
        </w:rPr>
        <w:t>.</w:t>
      </w:r>
    </w:p>
    <w:p w14:paraId="6C30EACE" w14:textId="0CAAF255" w:rsidR="00CF6A88" w:rsidRDefault="00CD2130" w:rsidP="00CF6A88">
      <w:pPr>
        <w:widowControl/>
        <w:wordWrap/>
        <w:autoSpaceDE/>
        <w:autoSpaceDN/>
        <w:spacing w:line="480" w:lineRule="auto"/>
        <w:rPr>
          <w:b/>
          <w:szCs w:val="24"/>
        </w:rPr>
      </w:pPr>
      <w:r w:rsidRPr="008738CE">
        <w:rPr>
          <w:b/>
          <w:noProof/>
          <w:szCs w:val="24"/>
          <w:lang w:val="en-IN" w:eastAsia="en-IN"/>
        </w:rPr>
        <w:drawing>
          <wp:inline distT="0" distB="0" distL="0" distR="0" wp14:anchorId="47296E4F" wp14:editId="1B79B693">
            <wp:extent cx="5730105" cy="3688422"/>
            <wp:effectExtent l="0" t="0" r="0" b="7620"/>
            <wp:docPr id="62" name="그림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18" cy="3696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F6A88">
        <w:rPr>
          <w:b/>
          <w:szCs w:val="24"/>
        </w:rPr>
        <w:br w:type="page"/>
      </w:r>
    </w:p>
    <w:p w14:paraId="23C2F592" w14:textId="0E31C088" w:rsidR="00CD2130" w:rsidRPr="00807BD2" w:rsidRDefault="00C93C9F" w:rsidP="00CD2130">
      <w:pPr>
        <w:widowControl/>
        <w:wordWrap/>
        <w:autoSpaceDE/>
        <w:autoSpaceDN/>
        <w:spacing w:line="480" w:lineRule="auto"/>
        <w:rPr>
          <w:b/>
          <w:szCs w:val="24"/>
        </w:rPr>
      </w:pPr>
      <w:r>
        <w:rPr>
          <w:b/>
          <w:szCs w:val="24"/>
        </w:rPr>
        <w:lastRenderedPageBreak/>
        <w:t xml:space="preserve">Additional file 1: </w:t>
      </w:r>
      <w:r w:rsidR="00D452B6">
        <w:rPr>
          <w:b/>
          <w:szCs w:val="24"/>
        </w:rPr>
        <w:t>F</w:t>
      </w:r>
      <w:r w:rsidR="007460DD">
        <w:rPr>
          <w:b/>
          <w:szCs w:val="24"/>
        </w:rPr>
        <w:t>igure</w:t>
      </w:r>
      <w:r w:rsidR="00E151E1">
        <w:rPr>
          <w:b/>
          <w:szCs w:val="24"/>
        </w:rPr>
        <w:t xml:space="preserve"> </w:t>
      </w:r>
      <w:r w:rsidR="00D452B6">
        <w:rPr>
          <w:b/>
          <w:szCs w:val="24"/>
        </w:rPr>
        <w:t>S</w:t>
      </w:r>
      <w:r w:rsidR="00E151E1">
        <w:rPr>
          <w:b/>
          <w:szCs w:val="24"/>
        </w:rPr>
        <w:t>2</w:t>
      </w:r>
      <w:r w:rsidR="00CD2130" w:rsidRPr="00807BD2">
        <w:rPr>
          <w:b/>
          <w:szCs w:val="24"/>
        </w:rPr>
        <w:t xml:space="preserve">. </w:t>
      </w:r>
      <w:r w:rsidR="00CF6A88" w:rsidRPr="00807BD2">
        <w:rPr>
          <w:szCs w:val="24"/>
        </w:rPr>
        <w:t xml:space="preserve">Pan- and core-genome box plots of </w:t>
      </w:r>
      <w:r w:rsidR="00CF6A88" w:rsidRPr="00807BD2">
        <w:rPr>
          <w:i/>
          <w:szCs w:val="24"/>
        </w:rPr>
        <w:t xml:space="preserve">Lentibacillus </w:t>
      </w:r>
      <w:r w:rsidR="00CF6A88" w:rsidRPr="00807BD2">
        <w:rPr>
          <w:szCs w:val="24"/>
        </w:rPr>
        <w:t xml:space="preserve">sp. CBA3610 and 12 reference </w:t>
      </w:r>
      <w:r w:rsidR="00CF6A88" w:rsidRPr="00807BD2">
        <w:rPr>
          <w:i/>
          <w:szCs w:val="24"/>
        </w:rPr>
        <w:t>Lentibacillus</w:t>
      </w:r>
      <w:r w:rsidR="00CF6A88" w:rsidRPr="00807BD2">
        <w:rPr>
          <w:szCs w:val="24"/>
        </w:rPr>
        <w:t xml:space="preserve"> strains with standard deviations.</w:t>
      </w:r>
    </w:p>
    <w:p w14:paraId="0953B763" w14:textId="77777777" w:rsidR="009D0561" w:rsidRPr="00807BD2" w:rsidRDefault="00CD2130" w:rsidP="009D0561">
      <w:pPr>
        <w:widowControl/>
        <w:wordWrap/>
        <w:autoSpaceDE/>
        <w:autoSpaceDN/>
        <w:spacing w:line="480" w:lineRule="auto"/>
        <w:rPr>
          <w:b/>
          <w:szCs w:val="24"/>
        </w:rPr>
      </w:pPr>
      <w:r w:rsidRPr="008738CE">
        <w:rPr>
          <w:b/>
          <w:noProof/>
          <w:szCs w:val="24"/>
          <w:lang w:val="en-IN" w:eastAsia="en-IN"/>
        </w:rPr>
        <w:drawing>
          <wp:inline distT="0" distB="0" distL="0" distR="0" wp14:anchorId="275DF221" wp14:editId="5A1EB5D3">
            <wp:extent cx="5700706" cy="3688422"/>
            <wp:effectExtent l="0" t="0" r="0" b="7620"/>
            <wp:docPr id="87" name="그림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014" cy="3695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D0561" w:rsidRPr="00807BD2">
        <w:rPr>
          <w:b/>
          <w:szCs w:val="24"/>
        </w:rPr>
        <w:br w:type="page"/>
      </w:r>
    </w:p>
    <w:p w14:paraId="1A32BF55" w14:textId="7E9BD80A" w:rsidR="00CD2130" w:rsidRPr="00DF23F8" w:rsidRDefault="00C93C9F" w:rsidP="00CD2130">
      <w:pPr>
        <w:spacing w:line="480" w:lineRule="auto"/>
        <w:rPr>
          <w:b/>
        </w:rPr>
      </w:pPr>
      <w:r>
        <w:rPr>
          <w:b/>
          <w:szCs w:val="24"/>
        </w:rPr>
        <w:lastRenderedPageBreak/>
        <w:t xml:space="preserve">Additional file 1: </w:t>
      </w:r>
      <w:r w:rsidR="00A71C6E">
        <w:rPr>
          <w:b/>
        </w:rPr>
        <w:t>Table S</w:t>
      </w:r>
      <w:r w:rsidR="00CD2130" w:rsidRPr="00DF23F8">
        <w:rPr>
          <w:b/>
        </w:rPr>
        <w:t xml:space="preserve">1. </w:t>
      </w:r>
      <w:r w:rsidR="00CD2130" w:rsidRPr="00DF23F8">
        <w:t>List of strains used in pan-genomic analy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2"/>
        <w:gridCol w:w="4072"/>
        <w:gridCol w:w="2015"/>
        <w:gridCol w:w="2417"/>
      </w:tblGrid>
      <w:tr w:rsidR="00CD2130" w:rsidRPr="00DF23F8" w14:paraId="6199B70C" w14:textId="77777777" w:rsidTr="005B1AFC">
        <w:trPr>
          <w:trHeight w:val="585"/>
        </w:trPr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2E87C" w14:textId="77777777" w:rsidR="00CD2130" w:rsidRPr="00DF23F8" w:rsidRDefault="00CD2130" w:rsidP="00CD2130">
            <w:pPr>
              <w:widowControl/>
              <w:wordWrap/>
              <w:autoSpaceDE/>
              <w:autoSpaceDN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DF23F8">
              <w:rPr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22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B743" w14:textId="77777777" w:rsidR="00CD2130" w:rsidRPr="00DF23F8" w:rsidRDefault="00CD2130" w:rsidP="00CD2130">
            <w:pPr>
              <w:widowControl/>
              <w:wordWrap/>
              <w:autoSpaceDE/>
              <w:autoSpaceDN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DF23F8">
              <w:rPr>
                <w:b/>
                <w:bCs/>
                <w:color w:val="000000"/>
                <w:kern w:val="0"/>
                <w:sz w:val="22"/>
              </w:rPr>
              <w:t>Strain name</w:t>
            </w: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537E" w14:textId="77777777" w:rsidR="00CD2130" w:rsidRPr="00DF23F8" w:rsidRDefault="00CD2130" w:rsidP="00CD2130">
            <w:pPr>
              <w:widowControl/>
              <w:wordWrap/>
              <w:autoSpaceDE/>
              <w:autoSpaceDN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DF23F8">
              <w:rPr>
                <w:b/>
                <w:bCs/>
                <w:color w:val="000000"/>
                <w:kern w:val="0"/>
                <w:sz w:val="22"/>
              </w:rPr>
              <w:t>NCBI accession no.</w:t>
            </w:r>
          </w:p>
        </w:tc>
        <w:tc>
          <w:tcPr>
            <w:tcW w:w="1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BCD8E" w14:textId="77777777" w:rsidR="00CD2130" w:rsidRPr="00DF23F8" w:rsidRDefault="00CD2130" w:rsidP="00CD2130">
            <w:pPr>
              <w:widowControl/>
              <w:wordWrap/>
              <w:autoSpaceDE/>
              <w:autoSpaceDN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DF23F8">
              <w:rPr>
                <w:b/>
                <w:bCs/>
                <w:color w:val="000000"/>
                <w:kern w:val="0"/>
                <w:sz w:val="22"/>
              </w:rPr>
              <w:t>Genome status</w:t>
            </w:r>
            <w:r w:rsidRPr="00DF23F8">
              <w:rPr>
                <w:b/>
                <w:bCs/>
                <w:color w:val="000000"/>
                <w:kern w:val="0"/>
                <w:sz w:val="22"/>
              </w:rPr>
              <w:br/>
              <w:t>(Number of contigs)</w:t>
            </w:r>
          </w:p>
        </w:tc>
      </w:tr>
      <w:tr w:rsidR="005B1AFC" w:rsidRPr="00DF23F8" w14:paraId="3846A5B2" w14:textId="77777777" w:rsidTr="005B1AFC">
        <w:trPr>
          <w:trHeight w:val="33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27F1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278F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r w:rsidRPr="00DF23F8">
              <w:rPr>
                <w:color w:val="000000"/>
                <w:kern w:val="0"/>
                <w:sz w:val="22"/>
              </w:rPr>
              <w:t xml:space="preserve"> sp. CBA361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7F13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P03592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EBD8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omplete (1)</w:t>
            </w:r>
          </w:p>
        </w:tc>
      </w:tr>
      <w:tr w:rsidR="005B1AFC" w:rsidRPr="00DF23F8" w14:paraId="01383B42" w14:textId="77777777" w:rsidTr="005B1AFC">
        <w:trPr>
          <w:trHeight w:val="33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6A8B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17E9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kapialis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DF23F8">
              <w:rPr>
                <w:color w:val="000000"/>
                <w:kern w:val="0"/>
                <w:sz w:val="22"/>
              </w:rPr>
              <w:t>JCM 1258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0F12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GCA_01464663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260A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Scaffold (148)</w:t>
            </w:r>
          </w:p>
        </w:tc>
      </w:tr>
      <w:tr w:rsidR="005B1AFC" w:rsidRPr="00DF23F8" w14:paraId="60BE7BF7" w14:textId="77777777" w:rsidTr="005B1AFC">
        <w:trPr>
          <w:trHeight w:val="33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C8F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F2E2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Lentibacillus persicus </w:t>
            </w:r>
            <w:r w:rsidRPr="00DF23F8">
              <w:rPr>
                <w:color w:val="000000"/>
                <w:kern w:val="0"/>
                <w:sz w:val="22"/>
              </w:rPr>
              <w:t>DSM 2253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B3D9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FOMR000000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6D51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Scaffold (23)</w:t>
            </w:r>
          </w:p>
        </w:tc>
      </w:tr>
      <w:tr w:rsidR="005B1AFC" w:rsidRPr="00DF23F8" w14:paraId="062945CD" w14:textId="77777777" w:rsidTr="005B1AFC">
        <w:trPr>
          <w:trHeight w:val="36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DC6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8CA4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r w:rsidRPr="00DF23F8">
              <w:rPr>
                <w:color w:val="000000"/>
                <w:kern w:val="0"/>
                <w:sz w:val="22"/>
              </w:rPr>
              <w:t xml:space="preserve"> </w:t>
            </w:r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amyloliquefaciens </w:t>
            </w:r>
            <w:r w:rsidRPr="00DF23F8">
              <w:rPr>
                <w:color w:val="000000"/>
                <w:kern w:val="0"/>
                <w:sz w:val="22"/>
              </w:rPr>
              <w:t>LAM0015</w:t>
            </w:r>
            <w:r w:rsidRPr="00DF23F8">
              <w:rPr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53C2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P01386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0DB1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omplete (1)</w:t>
            </w:r>
          </w:p>
        </w:tc>
      </w:tr>
      <w:tr w:rsidR="005B1AFC" w:rsidRPr="00DF23F8" w14:paraId="6B981AB8" w14:textId="77777777" w:rsidTr="005B1AFC">
        <w:trPr>
          <w:trHeight w:val="33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7EBE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44D9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r w:rsidRPr="00DF23F8">
              <w:rPr>
                <w:color w:val="000000"/>
                <w:kern w:val="0"/>
                <w:sz w:val="22"/>
              </w:rPr>
              <w:t xml:space="preserve"> </w:t>
            </w:r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halodurans </w:t>
            </w:r>
            <w:r w:rsidRPr="00DF23F8">
              <w:rPr>
                <w:color w:val="000000"/>
                <w:kern w:val="0"/>
                <w:sz w:val="22"/>
              </w:rPr>
              <w:t>CGMCC 1.370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FC32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FOJW000000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C8F4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Scaffold (31)</w:t>
            </w:r>
          </w:p>
        </w:tc>
      </w:tr>
      <w:tr w:rsidR="005B1AFC" w:rsidRPr="00DF23F8" w14:paraId="0D422496" w14:textId="77777777" w:rsidTr="005B1AFC">
        <w:trPr>
          <w:trHeight w:val="36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FC21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5E6C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jeotgali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color w:val="000000"/>
                <w:kern w:val="0"/>
                <w:sz w:val="22"/>
              </w:rPr>
              <w:t>Grbi</w:t>
            </w:r>
            <w:r w:rsidRPr="00DF23F8">
              <w:rPr>
                <w:color w:val="000000"/>
                <w:kern w:val="0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264F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AGAV000000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6CB5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ontig (31)</w:t>
            </w:r>
          </w:p>
        </w:tc>
      </w:tr>
      <w:tr w:rsidR="005B1AFC" w:rsidRPr="00DF23F8" w14:paraId="15A5DEF7" w14:textId="77777777" w:rsidTr="005B1AFC">
        <w:trPr>
          <w:trHeight w:val="33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573F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F409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Lentibacillus salicampi </w:t>
            </w:r>
            <w:r w:rsidRPr="00DF23F8">
              <w:rPr>
                <w:color w:val="000000"/>
                <w:kern w:val="0"/>
                <w:sz w:val="22"/>
              </w:rPr>
              <w:t>ATCC BAA-71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E98B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SRHY000000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3F07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ontig (135)</w:t>
            </w:r>
          </w:p>
        </w:tc>
      </w:tr>
      <w:tr w:rsidR="005B1AFC" w:rsidRPr="00DF23F8" w14:paraId="64065919" w14:textId="77777777" w:rsidTr="005B1AFC">
        <w:trPr>
          <w:trHeight w:val="33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611B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533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sediminis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DF23F8">
              <w:rPr>
                <w:color w:val="000000"/>
                <w:kern w:val="0"/>
                <w:sz w:val="22"/>
              </w:rPr>
              <w:t>0W1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5ECC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NIXK000000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C042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ontig (34)</w:t>
            </w:r>
          </w:p>
        </w:tc>
      </w:tr>
      <w:tr w:rsidR="005B1AFC" w:rsidRPr="00DF23F8" w14:paraId="3D15DB56" w14:textId="77777777" w:rsidTr="005B1AFC">
        <w:trPr>
          <w:trHeight w:val="33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0BF7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F48D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r w:rsidRPr="00DF23F8">
              <w:rPr>
                <w:color w:val="000000"/>
                <w:kern w:val="0"/>
                <w:sz w:val="22"/>
              </w:rPr>
              <w:t xml:space="preserve"> sp. JNUCC_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7555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WHOH000000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E284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ontig (3)</w:t>
            </w:r>
          </w:p>
        </w:tc>
      </w:tr>
      <w:tr w:rsidR="005B1AFC" w:rsidRPr="00DF23F8" w14:paraId="1F89EB8D" w14:textId="77777777" w:rsidTr="005B1AFC">
        <w:trPr>
          <w:trHeight w:val="33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55FA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023B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r w:rsidRPr="00DF23F8">
              <w:rPr>
                <w:color w:val="000000"/>
                <w:kern w:val="0"/>
                <w:sz w:val="22"/>
              </w:rPr>
              <w:t xml:space="preserve"> sp. Marseille P404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63EE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OIXC000000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7AC7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Scaffold (3)</w:t>
            </w:r>
          </w:p>
        </w:tc>
      </w:tr>
      <w:tr w:rsidR="005B1AFC" w:rsidRPr="00DF23F8" w14:paraId="20C861B0" w14:textId="77777777" w:rsidTr="005B1AFC">
        <w:trPr>
          <w:trHeight w:val="36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501A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9AAF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color w:val="000000"/>
                <w:kern w:val="0"/>
                <w:sz w:val="22"/>
              </w:rPr>
              <w:t>cibari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NKC220-2</w:t>
            </w:r>
            <w:r w:rsidRPr="00DF23F8">
              <w:rPr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0FFB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VCIA000000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D2F1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ontig (3)</w:t>
            </w:r>
          </w:p>
        </w:tc>
      </w:tr>
      <w:tr w:rsidR="005B1AFC" w:rsidRPr="00DF23F8" w14:paraId="0E2A4200" w14:textId="77777777" w:rsidTr="005B1AFC">
        <w:trPr>
          <w:trHeight w:val="33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5369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BF02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color w:val="000000"/>
                <w:kern w:val="0"/>
                <w:sz w:val="22"/>
              </w:rPr>
              <w:t>cibari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NKC851-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7DB9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VJMZ000000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25C7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ontig (5)</w:t>
            </w:r>
          </w:p>
        </w:tc>
      </w:tr>
      <w:tr w:rsidR="005B1AFC" w:rsidRPr="00DF23F8" w14:paraId="7B627B86" w14:textId="77777777" w:rsidTr="005B1AFC">
        <w:trPr>
          <w:trHeight w:val="345"/>
        </w:trPr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2B366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08C6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color w:val="000000"/>
                <w:kern w:val="0"/>
                <w:sz w:val="22"/>
              </w:rPr>
              <w:t>lipolytic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SSKP1-9</w:t>
            </w:r>
            <w:r w:rsidRPr="00DF23F8">
              <w:rPr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8106" w14:textId="77777777" w:rsidR="005B1AFC" w:rsidRPr="00DF23F8" w:rsidRDefault="005B1AFC" w:rsidP="005B1AFC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SEIO00000000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AF00" w14:textId="77777777" w:rsidR="005B1AFC" w:rsidRPr="00DF23F8" w:rsidRDefault="005B1AFC" w:rsidP="005B1AFC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Scaffold (153)</w:t>
            </w:r>
          </w:p>
        </w:tc>
      </w:tr>
    </w:tbl>
    <w:p w14:paraId="0C29AC6F" w14:textId="77777777" w:rsidR="001C1E0F" w:rsidRPr="00807BD2" w:rsidRDefault="001C1E0F">
      <w:pPr>
        <w:widowControl/>
        <w:wordWrap/>
        <w:autoSpaceDE/>
        <w:autoSpaceDN/>
        <w:spacing w:after="160" w:line="259" w:lineRule="auto"/>
        <w:sectPr w:rsidR="001C1E0F" w:rsidRPr="00807BD2" w:rsidSect="003F58CE">
          <w:footerReference w:type="default" r:id="rId9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6C418339" w14:textId="32709D53" w:rsidR="00CD2130" w:rsidRPr="00DF23F8" w:rsidRDefault="00C93C9F" w:rsidP="001C1E0F">
      <w:pPr>
        <w:widowControl/>
        <w:wordWrap/>
        <w:autoSpaceDE/>
        <w:autoSpaceDN/>
        <w:spacing w:line="480" w:lineRule="auto"/>
        <w:rPr>
          <w:b/>
          <w:color w:val="000000"/>
          <w:kern w:val="0"/>
          <w:sz w:val="22"/>
        </w:rPr>
      </w:pPr>
      <w:r>
        <w:rPr>
          <w:b/>
          <w:szCs w:val="24"/>
        </w:rPr>
        <w:lastRenderedPageBreak/>
        <w:t xml:space="preserve">Additional file 1: </w:t>
      </w:r>
      <w:r w:rsidR="0023461B">
        <w:rPr>
          <w:b/>
          <w:color w:val="000000"/>
          <w:kern w:val="0"/>
          <w:sz w:val="22"/>
        </w:rPr>
        <w:t xml:space="preserve"> </w:t>
      </w:r>
      <w:r w:rsidR="00D452B6">
        <w:rPr>
          <w:b/>
          <w:color w:val="000000"/>
          <w:kern w:val="0"/>
          <w:sz w:val="22"/>
        </w:rPr>
        <w:t>T</w:t>
      </w:r>
      <w:r w:rsidR="0023461B">
        <w:rPr>
          <w:b/>
          <w:color w:val="000000"/>
          <w:kern w:val="0"/>
          <w:sz w:val="22"/>
        </w:rPr>
        <w:t xml:space="preserve">able </w:t>
      </w:r>
      <w:r w:rsidR="00D452B6">
        <w:rPr>
          <w:b/>
          <w:color w:val="000000"/>
          <w:kern w:val="0"/>
          <w:sz w:val="22"/>
        </w:rPr>
        <w:t>S</w:t>
      </w:r>
      <w:r w:rsidR="003A34D1">
        <w:rPr>
          <w:b/>
          <w:color w:val="000000"/>
          <w:kern w:val="0"/>
          <w:sz w:val="22"/>
        </w:rPr>
        <w:t>2</w:t>
      </w:r>
      <w:r w:rsidR="001C1E0F" w:rsidRPr="00DF23F8">
        <w:rPr>
          <w:b/>
          <w:color w:val="000000"/>
          <w:kern w:val="0"/>
          <w:sz w:val="22"/>
        </w:rPr>
        <w:t xml:space="preserve">. </w:t>
      </w:r>
      <w:r w:rsidR="001C1E0F" w:rsidRPr="00DF23F8">
        <w:rPr>
          <w:color w:val="000000"/>
          <w:kern w:val="0"/>
          <w:sz w:val="22"/>
        </w:rPr>
        <w:t xml:space="preserve">PathogenFinder </w:t>
      </w:r>
      <w:r w:rsidR="001043A9" w:rsidRPr="00DF23F8">
        <w:rPr>
          <w:color w:val="000000"/>
          <w:kern w:val="0"/>
          <w:sz w:val="22"/>
        </w:rPr>
        <w:t xml:space="preserve">results </w:t>
      </w:r>
      <w:r w:rsidR="001043A9">
        <w:rPr>
          <w:color w:val="000000"/>
          <w:kern w:val="0"/>
          <w:sz w:val="22"/>
        </w:rPr>
        <w:t xml:space="preserve">of </w:t>
      </w:r>
      <w:r w:rsidR="001043A9" w:rsidRPr="00DF23F8">
        <w:rPr>
          <w:i/>
          <w:color w:val="000000"/>
          <w:kern w:val="0"/>
          <w:sz w:val="22"/>
        </w:rPr>
        <w:t>Lentibacillus</w:t>
      </w:r>
      <w:r w:rsidR="001043A9" w:rsidRPr="00DF23F8">
        <w:rPr>
          <w:color w:val="000000"/>
          <w:kern w:val="0"/>
          <w:sz w:val="22"/>
        </w:rPr>
        <w:t xml:space="preserve"> sp. CBA3610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"/>
        <w:gridCol w:w="3545"/>
        <w:gridCol w:w="1134"/>
        <w:gridCol w:w="2408"/>
        <w:gridCol w:w="852"/>
        <w:gridCol w:w="1559"/>
        <w:gridCol w:w="992"/>
        <w:gridCol w:w="852"/>
        <w:gridCol w:w="1789"/>
      </w:tblGrid>
      <w:tr w:rsidR="001C1E0F" w:rsidRPr="00DF23F8" w14:paraId="55A77DBF" w14:textId="77777777" w:rsidTr="009F5B81">
        <w:trPr>
          <w:trHeight w:val="375"/>
        </w:trPr>
        <w:tc>
          <w:tcPr>
            <w:tcW w:w="2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425CF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2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32A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Input Sequence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39400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 xml:space="preserve">Accession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ID</w:t>
            </w:r>
            <w:r w:rsidRPr="00DF23F8">
              <w:rPr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1A196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Organisms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CC50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E437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fuction</w:t>
            </w:r>
            <w:proofErr w:type="spellEnd"/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F2F1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ID</w:t>
            </w:r>
            <w:r w:rsidRPr="00DF23F8">
              <w:rPr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1BCD4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%Identity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5CA1D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Family</w:t>
            </w:r>
          </w:p>
        </w:tc>
      </w:tr>
      <w:tr w:rsidR="001C1E0F" w:rsidRPr="00DF23F8" w14:paraId="0AA3465C" w14:textId="77777777" w:rsidTr="009F5B81">
        <w:trPr>
          <w:trHeight w:val="345"/>
        </w:trPr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DF9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014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3412 # 3353148 # 3353426 # 1 # ID=1_3412;partial=00;start_type=ATG;rbs_motif=AGGAGG;rbs_spacer=5-10bp;gc_cont=0.416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843D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CP001602 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FFA2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Listeria monocytogenes 08-5578, complete genome. 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E423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D6FA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30S ribosomal protein S19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FA82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ADB66989 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FDD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84.78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8FFA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Pathogenic Families</w:t>
            </w:r>
          </w:p>
        </w:tc>
      </w:tr>
      <w:tr w:rsidR="001C1E0F" w:rsidRPr="00DF23F8" w14:paraId="0778AEF4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F769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55A2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1358 # 1290087 # 1290554 # -1 # ID=1_1358;partial=00;start_type=TTG;rbs_motif=AGGA;rbs_spacer=5-10bp;gc_cont=0.4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DD33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000004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D3F6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cillus halodurans C-125 DNA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419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719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ribonucleoside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>-diphosphate reductase (major subunit)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2EEF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B06529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68AF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1.29 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D499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622E1FCC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710D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D239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3293 # 3224183 # 3225649 # 1 # ID=1_3293;partial=00;start_type=ATG;rbs_motif=AGGAGG;rbs_spacer=5-10bp;gc_cont=0.4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87A9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000028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25A7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Oceanobacillu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iheyensi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HTE831 DNA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78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6B1A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inosine-5'-monophosphate dehydrogenase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27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C11966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B82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0.74 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43C1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0A576829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C967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244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2086 # 1996553 # 1997554 # -1 # ID=1_2086;partial=00;start_type=TTG;rbs_motif=GGAG/GAGG;rbs_spacer=5-10bp;gc_cont=0.4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5413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000028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5E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Oceanobacillu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iheyensi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HTE831 DNA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E158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A1F1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dipeptide ABC transporter permease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8480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C14406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049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3.18 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990E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4D0B19F5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979A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DD50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645 # 615998 # 616840 # 1 # ID=1_645;partial=00;start_type=ATG;rbs_motif=AGxAGG/AGGxGG;rbs_spacer=5-10bp;gc_cont=0.49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3542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CP001794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EDB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Geobacillu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sp. Y412MC61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071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9D0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short-chain dehydrogenase/reductase SDR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CF31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ACX77409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7221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1.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1F8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73EFA9EA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B74D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E302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2700 # 2655343 # 2655483 # -1 # ID=1_2700;partial=00;start_type=GTG;rbs_motif=GGAG/GAGG;rbs_spacer=5-10bp;gc_cont=0.5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9BFE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AP006627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3811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 xml:space="preserve"> Bacillus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clausii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KSM-K16 DNA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A10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032D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2-hydroxyhepta-2,4-diene-1,7-dioate isomerase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9E54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D64708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D33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2.61 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782A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1DAF5F1E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5AD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96A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3037 # 2994916 # 2995596 # -1 # ID=1_3037;partial=00;start_type=ATG;rbs_motif=3Base/5BMM;rbs_spacer=13-15bp;gc_cont=0.39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0E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000028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346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Oceanobacillu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iheyensi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HTE831 DNA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1982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56E2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hypothetical protein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00F4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C15066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7D3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0.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6206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38668361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BAB1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0C5E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419 # 406985 # 407497 # 1 # ID=1_419;partial=00;start_type=ATG;rbs_motif=AGGAGG;rbs_spacer=5-10bp;gc_cont=0.3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3390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000028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E4BD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Oceanobacillu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iheyensi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HTE831 DNA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272A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3D72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hypothetical conserved protein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E0F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C12659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E6B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7.06 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5D1A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49F1B342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E2A0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EB6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3415 # 3354498 # 3354884 # 1 # ID=1_3415;partial=00;start_type=ATG;rbs_motif=None;rbs_spacer=None;gc_cont=0.4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32C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P000485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AE8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cillus thuringiensis str. Al Hakam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329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3BC0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LSU ribosomal protein L16P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0D9E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ABK83530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35A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6.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E810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23379962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D82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F63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729 # 695538 # 695987 # -1 # ID=1_729;partial=00;start_type=ATG;rbs_motif=GGAGG;rbs_spacer=5-10bp;gc_cont=0.4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19C4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000028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2FFF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Oceanobacillu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iheyensi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HTE831 DNA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2186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145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transcriptional regulator (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Lrp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AsnC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family)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882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C15227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17B6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3.22 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7BB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3E4E8ED3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1B2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2C69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1027 # 975340 # 975702 # 1 # ID=1_1027;partial=00;start_type=ATG;rbs_motif=AGGAG;rbs_spacer=5-10bp;gc_cont=0.4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AD67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CP000817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52E3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Lysinibacillu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sphaericu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C3-41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9BB8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9FB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 xml:space="preserve"> Chemotaxis protein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cheY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>-like protein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CA7D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ACA39162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D322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0.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A243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3D42E890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0E1D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6A17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1361 # 1293614 # 1293985 # 1 # ID=1_1361;partial=00;start_type=ATG;rbs_motif=GGxGG;rbs_spacer=5-10bp;gc_cont=0.4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E259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000028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630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Oceanobacillu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iheyensi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HTE831 DNA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A0B9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994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hypothetical conserved protein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D184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C13857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B2E8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1.3 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551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110CD0B9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9F4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0F49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1950 # 1855530 # 1855754 # 1 # ID=1_1950;partial=00;start_type=ATG;rbs_motif=AGGAG;rbs_spacer=5-10bp;gc_cont=0.4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33D8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AL009126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B484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cillus subtilis subsp. subtilis str. 168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DFE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84A6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putative iron-sulfur scaffold protein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92F2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CAB15212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220F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1.08 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729E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3FBC6A21" w14:textId="77777777" w:rsidTr="009F5B81">
        <w:trPr>
          <w:trHeight w:val="3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FAF6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lastRenderedPageBreak/>
              <w:t>14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7A3A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1164 # 1110708 # 1110947 # -1 # ID=1_1164;partial=00;start_type=TTG;rbs_motif=GGAGG;rbs_spacer=5-10bp;gc_cont=0.3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A1CA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000028 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AE5C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Oceanobacillu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iheyensi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HTE831 DNA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B48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3063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ferredoxin [3Fe-4S][4Fe-4S]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020F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C13686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C6DB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2.28 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650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  <w:tr w:rsidR="001C1E0F" w:rsidRPr="00DF23F8" w14:paraId="784F9E45" w14:textId="77777777" w:rsidTr="009F5B81">
        <w:trPr>
          <w:trHeight w:val="345"/>
        </w:trPr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4164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96528" w14:textId="77777777" w:rsidR="001C1E0F" w:rsidRPr="00DF23F8" w:rsidRDefault="001C1E0F" w:rsidP="001C1E0F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contig1_2218 # 2134716 # 2134955 # -1 # ID=1_2218;partial=00;start_type=GTG;rbs_motif=AGGAGG;rbs_spacer=5-10bp;gc_cont=0.47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827A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000028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C5F15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Oceanobacillu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F23F8">
              <w:rPr>
                <w:color w:val="000000"/>
                <w:kern w:val="0"/>
                <w:sz w:val="16"/>
                <w:szCs w:val="16"/>
              </w:rPr>
              <w:t>iheyensis</w:t>
            </w:r>
            <w:proofErr w:type="spellEnd"/>
            <w:r w:rsidRPr="00DF23F8">
              <w:rPr>
                <w:color w:val="000000"/>
                <w:kern w:val="0"/>
                <w:sz w:val="16"/>
                <w:szCs w:val="16"/>
              </w:rPr>
              <w:t xml:space="preserve"> HTE831 DNA, complete genome.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7D86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4FCD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ferredoxin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484F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BAC14536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0DA90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 82.28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D9450" w14:textId="77777777" w:rsidR="001C1E0F" w:rsidRPr="00DF23F8" w:rsidRDefault="001C1E0F" w:rsidP="001C1E0F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F23F8">
              <w:rPr>
                <w:color w:val="000000"/>
                <w:kern w:val="0"/>
                <w:sz w:val="16"/>
                <w:szCs w:val="16"/>
              </w:rPr>
              <w:t>Matched Not Pathogenic Families</w:t>
            </w:r>
          </w:p>
        </w:tc>
      </w:tr>
    </w:tbl>
    <w:p w14:paraId="2177BBC6" w14:textId="77777777" w:rsidR="001B7314" w:rsidRPr="00DF23F8" w:rsidRDefault="001B7314" w:rsidP="00E26C26">
      <w:pPr>
        <w:widowControl/>
        <w:wordWrap/>
        <w:autoSpaceDE/>
        <w:autoSpaceDN/>
        <w:spacing w:before="240" w:line="480" w:lineRule="auto"/>
        <w:rPr>
          <w:color w:val="000000"/>
          <w:kern w:val="0"/>
          <w:sz w:val="22"/>
        </w:rPr>
      </w:pPr>
      <w:proofErr w:type="spellStart"/>
      <w:r w:rsidRPr="00DF23F8">
        <w:rPr>
          <w:color w:val="000000"/>
          <w:kern w:val="0"/>
          <w:sz w:val="22"/>
          <w:vertAlign w:val="superscript"/>
        </w:rPr>
        <w:t>a</w:t>
      </w:r>
      <w:r w:rsidRPr="00DF23F8">
        <w:rPr>
          <w:color w:val="000000"/>
          <w:kern w:val="0"/>
          <w:sz w:val="22"/>
        </w:rPr>
        <w:t>NCBI</w:t>
      </w:r>
      <w:proofErr w:type="spellEnd"/>
      <w:r w:rsidRPr="00DF23F8">
        <w:rPr>
          <w:color w:val="000000"/>
          <w:kern w:val="0"/>
          <w:sz w:val="22"/>
        </w:rPr>
        <w:t xml:space="preserve"> accession ID</w:t>
      </w:r>
    </w:p>
    <w:p w14:paraId="096B5467" w14:textId="77777777" w:rsidR="001C1E0F" w:rsidRPr="00DF23F8" w:rsidRDefault="001B7314" w:rsidP="001B7314">
      <w:pPr>
        <w:widowControl/>
        <w:wordWrap/>
        <w:autoSpaceDE/>
        <w:autoSpaceDN/>
        <w:spacing w:line="480" w:lineRule="auto"/>
        <w:sectPr w:rsidR="001C1E0F" w:rsidRPr="00DF23F8" w:rsidSect="008E4504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  <w:proofErr w:type="spellStart"/>
      <w:r w:rsidRPr="00DF23F8">
        <w:rPr>
          <w:vertAlign w:val="superscript"/>
        </w:rPr>
        <w:t>b</w:t>
      </w:r>
      <w:r w:rsidRPr="00DF23F8">
        <w:t>NCBI</w:t>
      </w:r>
      <w:proofErr w:type="spellEnd"/>
      <w:r w:rsidRPr="00DF23F8">
        <w:t xml:space="preserve"> protein ID</w:t>
      </w:r>
    </w:p>
    <w:p w14:paraId="7591B31B" w14:textId="4B17AD38" w:rsidR="001C1E0F" w:rsidRPr="00DF23F8" w:rsidRDefault="00C93C9F" w:rsidP="001C1E0F">
      <w:pPr>
        <w:widowControl/>
        <w:wordWrap/>
        <w:autoSpaceDE/>
        <w:autoSpaceDN/>
        <w:spacing w:line="480" w:lineRule="auto"/>
        <w:rPr>
          <w:b/>
        </w:rPr>
      </w:pPr>
      <w:r>
        <w:rPr>
          <w:b/>
          <w:szCs w:val="24"/>
        </w:rPr>
        <w:lastRenderedPageBreak/>
        <w:t xml:space="preserve">Additional file 1: </w:t>
      </w:r>
      <w:r w:rsidR="00D82BE7">
        <w:rPr>
          <w:b/>
        </w:rPr>
        <w:t>Table S3</w:t>
      </w:r>
      <w:r w:rsidR="001B7314" w:rsidRPr="00DF23F8">
        <w:rPr>
          <w:b/>
        </w:rPr>
        <w:t xml:space="preserve">. </w:t>
      </w:r>
      <w:r w:rsidR="001B7314" w:rsidRPr="00DF23F8">
        <w:t xml:space="preserve">CRISPR candidate sequences of </w:t>
      </w:r>
      <w:r w:rsidR="001B7314" w:rsidRPr="00DF23F8">
        <w:rPr>
          <w:i/>
        </w:rPr>
        <w:t>Lentibacillus</w:t>
      </w:r>
      <w:r w:rsidR="001B7314" w:rsidRPr="00DF23F8">
        <w:t xml:space="preserve"> sp. CBA3610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8"/>
        <w:gridCol w:w="1485"/>
        <w:gridCol w:w="1146"/>
        <w:gridCol w:w="2883"/>
        <w:gridCol w:w="831"/>
        <w:gridCol w:w="1293"/>
      </w:tblGrid>
      <w:tr w:rsidR="001B7314" w:rsidRPr="00DF23F8" w14:paraId="2AE5BDEF" w14:textId="77777777" w:rsidTr="009F5B81">
        <w:trPr>
          <w:trHeight w:val="345"/>
        </w:trPr>
        <w:tc>
          <w:tcPr>
            <w:tcW w:w="7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0FBC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RISPR candidate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13ED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Locus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15712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RISPR length</w:t>
            </w:r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1D91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DR consensus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F6DA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DR length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E55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Number of spacer</w:t>
            </w:r>
          </w:p>
        </w:tc>
      </w:tr>
      <w:tr w:rsidR="001B7314" w:rsidRPr="00DF23F8" w14:paraId="0C2E15E0" w14:textId="77777777" w:rsidTr="009F5B81">
        <w:trPr>
          <w:trHeight w:val="345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468D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Possible CRISPR 1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911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(728317...728393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5C7B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76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DA70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GCTTCTCTCGCTGGGAATCCAGCA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D486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4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10B6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</w:t>
            </w:r>
          </w:p>
        </w:tc>
      </w:tr>
      <w:tr w:rsidR="001B7314" w:rsidRPr="00DF23F8" w14:paraId="165202C0" w14:textId="77777777" w:rsidTr="001B7314">
        <w:trPr>
          <w:trHeight w:val="33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DA4F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Possible CRISPR 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01C9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(1825318...182549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43E1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77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C9A2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GAGAAGGCCTCTCGGTGACCTT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1CD9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983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3</w:t>
            </w:r>
          </w:p>
        </w:tc>
      </w:tr>
      <w:tr w:rsidR="001B7314" w:rsidRPr="00DF23F8" w14:paraId="7F7C53BE" w14:textId="77777777" w:rsidTr="001B7314">
        <w:trPr>
          <w:trHeight w:val="33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4821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Possible CRISPR 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05A9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(2248539...224862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FEE9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F44D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TCAGGAGGTCATAGCACTTTCTGAT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2F00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E4BF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</w:t>
            </w:r>
          </w:p>
        </w:tc>
      </w:tr>
      <w:tr w:rsidR="001B7314" w:rsidRPr="00DF23F8" w14:paraId="4AF7DA46" w14:textId="77777777" w:rsidTr="001B7314">
        <w:trPr>
          <w:trHeight w:val="33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907D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Possible CRISPR 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DF9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(3642411...364248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2F3E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78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4C0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TTTTCTGCGAGGAGTGCTGCAT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18D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B796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</w:t>
            </w:r>
          </w:p>
        </w:tc>
      </w:tr>
      <w:tr w:rsidR="001B7314" w:rsidRPr="00DF23F8" w14:paraId="1F16E0CA" w14:textId="77777777" w:rsidTr="001B7314">
        <w:trPr>
          <w:trHeight w:val="345"/>
        </w:trPr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7A23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Possible CRISPR 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47D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(3664198...3664287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B724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9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88FD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ATTGCATGTATGCAAGTAATTTTTT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2327F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7EAC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</w:t>
            </w:r>
          </w:p>
        </w:tc>
      </w:tr>
    </w:tbl>
    <w:p w14:paraId="4BBA5F9A" w14:textId="77777777" w:rsidR="001B7314" w:rsidRPr="00DF23F8" w:rsidRDefault="001B7314" w:rsidP="001A5149">
      <w:pPr>
        <w:widowControl/>
        <w:wordWrap/>
        <w:autoSpaceDE/>
        <w:autoSpaceDN/>
        <w:spacing w:before="240" w:line="480" w:lineRule="auto"/>
        <w:rPr>
          <w:color w:val="000000"/>
          <w:kern w:val="0"/>
          <w:sz w:val="22"/>
        </w:rPr>
        <w:sectPr w:rsidR="001B7314" w:rsidRPr="00DF23F8" w:rsidSect="008E4504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r w:rsidRPr="00DF23F8">
        <w:rPr>
          <w:color w:val="000000"/>
          <w:kern w:val="0"/>
          <w:sz w:val="22"/>
        </w:rPr>
        <w:t>DR: highly conserved regions</w:t>
      </w:r>
      <w:r w:rsidRPr="00DF23F8">
        <w:br w:type="page"/>
      </w:r>
    </w:p>
    <w:p w14:paraId="47F275F4" w14:textId="1C5AB73B" w:rsidR="001B7314" w:rsidRPr="00DF23F8" w:rsidRDefault="00C93C9F" w:rsidP="001B7314">
      <w:pPr>
        <w:widowControl/>
        <w:wordWrap/>
        <w:autoSpaceDE/>
        <w:autoSpaceDN/>
        <w:spacing w:line="480" w:lineRule="auto"/>
        <w:rPr>
          <w:b/>
          <w:color w:val="000000"/>
          <w:kern w:val="0"/>
          <w:sz w:val="22"/>
        </w:rPr>
      </w:pPr>
      <w:r>
        <w:rPr>
          <w:b/>
          <w:szCs w:val="24"/>
        </w:rPr>
        <w:lastRenderedPageBreak/>
        <w:t xml:space="preserve">Additional file 1: </w:t>
      </w:r>
      <w:r w:rsidR="00A8525E">
        <w:rPr>
          <w:b/>
          <w:color w:val="000000"/>
          <w:kern w:val="0"/>
          <w:sz w:val="22"/>
        </w:rPr>
        <w:t>Table S4</w:t>
      </w:r>
      <w:r w:rsidR="001B7314" w:rsidRPr="00DF23F8">
        <w:rPr>
          <w:b/>
          <w:color w:val="000000"/>
          <w:kern w:val="0"/>
          <w:sz w:val="22"/>
        </w:rPr>
        <w:t xml:space="preserve">. </w:t>
      </w:r>
      <w:r w:rsidR="001B7314" w:rsidRPr="00DF23F8">
        <w:rPr>
          <w:color w:val="000000"/>
          <w:kern w:val="0"/>
          <w:sz w:val="22"/>
        </w:rPr>
        <w:t xml:space="preserve">Prophages of </w:t>
      </w:r>
      <w:r w:rsidR="001B7314" w:rsidRPr="00DF23F8">
        <w:rPr>
          <w:i/>
          <w:iCs/>
          <w:color w:val="000000"/>
          <w:kern w:val="0"/>
          <w:sz w:val="22"/>
        </w:rPr>
        <w:t>Lentibacillus</w:t>
      </w:r>
      <w:r w:rsidR="001B7314" w:rsidRPr="00DF23F8">
        <w:rPr>
          <w:color w:val="000000"/>
          <w:kern w:val="0"/>
          <w:sz w:val="22"/>
        </w:rPr>
        <w:t xml:space="preserve"> sp. CBA3610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9"/>
        <w:gridCol w:w="1696"/>
        <w:gridCol w:w="1666"/>
        <w:gridCol w:w="699"/>
        <w:gridCol w:w="2024"/>
        <w:gridCol w:w="1868"/>
        <w:gridCol w:w="3967"/>
        <w:gridCol w:w="888"/>
      </w:tblGrid>
      <w:tr w:rsidR="001B7314" w:rsidRPr="00DF23F8" w14:paraId="1D17DBA0" w14:textId="77777777" w:rsidTr="009F5B81">
        <w:trPr>
          <w:trHeight w:val="345"/>
        </w:trPr>
        <w:tc>
          <w:tcPr>
            <w:tcW w:w="32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3F7C5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50A26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Region Length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31584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ompleteness*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D4E43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Score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003A2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# Total Proteins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82689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Region Position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B1096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Most Common Phage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83AE2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GC %</w:t>
            </w:r>
          </w:p>
        </w:tc>
      </w:tr>
      <w:tr w:rsidR="009F5B81" w:rsidRPr="00DF23F8" w14:paraId="4AA4F170" w14:textId="77777777" w:rsidTr="009F5B81">
        <w:trPr>
          <w:trHeight w:val="345"/>
        </w:trPr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55B4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A64B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9.3Kb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6529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incomplet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AE8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40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9309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B53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3641511-3670900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871A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PHAGE_Bacill_G_NC_023719(2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D527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42.67%</w:t>
            </w:r>
          </w:p>
        </w:tc>
      </w:tr>
      <w:tr w:rsidR="009F5B81" w:rsidRPr="00DF23F8" w14:paraId="5CD101F7" w14:textId="77777777" w:rsidTr="001B7314">
        <w:trPr>
          <w:trHeight w:val="345"/>
        </w:trPr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F3F56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DA46E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8.6Kb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9CFCD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incomplet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5BC05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4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AEFC5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D3E65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3733541-3762206 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F7CD6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PHAGE_Brevib_Jimmer1_NC_029104(1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4F6E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37.74%</w:t>
            </w:r>
          </w:p>
        </w:tc>
      </w:tr>
    </w:tbl>
    <w:p w14:paraId="594538D8" w14:textId="77777777" w:rsidR="001B7314" w:rsidRPr="00DF23F8" w:rsidRDefault="001B7314" w:rsidP="00512CF3">
      <w:pPr>
        <w:widowControl/>
        <w:wordWrap/>
        <w:autoSpaceDE/>
        <w:autoSpaceDN/>
        <w:spacing w:before="240" w:line="480" w:lineRule="auto"/>
      </w:pPr>
      <w:r w:rsidRPr="00DF23F8">
        <w:t>*Completeness: Incomplete (score &lt; 70)</w:t>
      </w:r>
    </w:p>
    <w:p w14:paraId="4FA2A7AF" w14:textId="77777777" w:rsidR="001B7314" w:rsidRPr="00DF23F8" w:rsidRDefault="001B7314" w:rsidP="001B7314">
      <w:pPr>
        <w:widowControl/>
        <w:wordWrap/>
        <w:autoSpaceDE/>
        <w:autoSpaceDN/>
        <w:spacing w:line="480" w:lineRule="auto"/>
      </w:pPr>
      <w:r w:rsidRPr="00DF23F8">
        <w:t>Region: The number assigned to the region.</w:t>
      </w:r>
    </w:p>
    <w:p w14:paraId="2E07D006" w14:textId="77777777" w:rsidR="001B7314" w:rsidRPr="00DF23F8" w:rsidRDefault="001B7314" w:rsidP="001B7314">
      <w:pPr>
        <w:widowControl/>
        <w:wordWrap/>
        <w:autoSpaceDE/>
        <w:autoSpaceDN/>
        <w:spacing w:line="480" w:lineRule="auto"/>
      </w:pPr>
      <w:r w:rsidRPr="00DF23F8">
        <w:t>Region Length: The length of the sequence of that region (in bp).</w:t>
      </w:r>
    </w:p>
    <w:p w14:paraId="7CC43BC9" w14:textId="77777777" w:rsidR="001B7314" w:rsidRPr="00DF23F8" w:rsidRDefault="001B7314" w:rsidP="001B7314">
      <w:pPr>
        <w:widowControl/>
        <w:wordWrap/>
        <w:autoSpaceDE/>
        <w:autoSpaceDN/>
        <w:spacing w:line="480" w:lineRule="auto"/>
      </w:pPr>
      <w:r w:rsidRPr="00DF23F8">
        <w:t xml:space="preserve">Completeness: A prediction of whether the region contains </w:t>
      </w:r>
      <w:proofErr w:type="spellStart"/>
      <w:proofErr w:type="gramStart"/>
      <w:r w:rsidRPr="00DF23F8">
        <w:t>a</w:t>
      </w:r>
      <w:proofErr w:type="spellEnd"/>
      <w:proofErr w:type="gramEnd"/>
      <w:r w:rsidRPr="00DF23F8">
        <w:t xml:space="preserve"> intact or incomplete prophage based on the above criteria.</w:t>
      </w:r>
    </w:p>
    <w:p w14:paraId="0F368469" w14:textId="77777777" w:rsidR="001B7314" w:rsidRPr="00DF23F8" w:rsidRDefault="001B7314" w:rsidP="001B7314">
      <w:pPr>
        <w:widowControl/>
        <w:wordWrap/>
        <w:autoSpaceDE/>
        <w:autoSpaceDN/>
        <w:spacing w:line="480" w:lineRule="auto"/>
      </w:pPr>
      <w:r w:rsidRPr="00DF23F8">
        <w:t>Score: The score of the region based on the above criteria.</w:t>
      </w:r>
    </w:p>
    <w:p w14:paraId="39826352" w14:textId="77777777" w:rsidR="001B7314" w:rsidRPr="00DF23F8" w:rsidRDefault="001B7314" w:rsidP="001B7314">
      <w:pPr>
        <w:widowControl/>
        <w:wordWrap/>
        <w:autoSpaceDE/>
        <w:autoSpaceDN/>
        <w:spacing w:line="480" w:lineRule="auto"/>
      </w:pPr>
      <w:r w:rsidRPr="00DF23F8">
        <w:t># Total Proteins: The number of ORFs present in the region.</w:t>
      </w:r>
    </w:p>
    <w:p w14:paraId="5A291CF3" w14:textId="77777777" w:rsidR="001B7314" w:rsidRPr="00DF23F8" w:rsidRDefault="001B7314" w:rsidP="001B7314">
      <w:pPr>
        <w:widowControl/>
        <w:wordWrap/>
        <w:autoSpaceDE/>
        <w:autoSpaceDN/>
        <w:spacing w:line="480" w:lineRule="auto"/>
      </w:pPr>
      <w:r w:rsidRPr="00DF23F8">
        <w:t>Region Position: The start and end positions of the region on the bacterial chromosome.</w:t>
      </w:r>
    </w:p>
    <w:p w14:paraId="76488026" w14:textId="77777777" w:rsidR="001B7314" w:rsidRPr="00DF23F8" w:rsidRDefault="001B7314" w:rsidP="001B7314">
      <w:pPr>
        <w:widowControl/>
        <w:wordWrap/>
        <w:autoSpaceDE/>
        <w:autoSpaceDN/>
        <w:spacing w:line="480" w:lineRule="auto"/>
      </w:pPr>
      <w:r w:rsidRPr="00DF23F8">
        <w:t>Most Common Phage: The phage(s) with the highest number of proteins most similar to those in the region.</w:t>
      </w:r>
    </w:p>
    <w:p w14:paraId="566924E5" w14:textId="77777777" w:rsidR="001B7314" w:rsidRPr="00DF23F8" w:rsidRDefault="001B7314" w:rsidP="001B7314">
      <w:pPr>
        <w:widowControl/>
        <w:wordWrap/>
        <w:autoSpaceDE/>
        <w:autoSpaceDN/>
        <w:spacing w:line="480" w:lineRule="auto"/>
      </w:pPr>
      <w:r w:rsidRPr="00DF23F8">
        <w:t>GC %: The percentage of GC nucleotides of the region.</w:t>
      </w:r>
    </w:p>
    <w:p w14:paraId="1AB93F08" w14:textId="77777777" w:rsidR="001B7314" w:rsidRPr="00DF23F8" w:rsidRDefault="001B7314" w:rsidP="001B7314">
      <w:pPr>
        <w:widowControl/>
        <w:wordWrap/>
        <w:autoSpaceDE/>
        <w:autoSpaceDN/>
        <w:spacing w:after="160" w:line="259" w:lineRule="auto"/>
        <w:sectPr w:rsidR="001B7314" w:rsidRPr="00DF23F8" w:rsidSect="00393B69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4FB3E794" w14:textId="6D09A854" w:rsidR="001B7314" w:rsidRPr="00DF23F8" w:rsidRDefault="00C93C9F" w:rsidP="001B7314">
      <w:pPr>
        <w:widowControl/>
        <w:wordWrap/>
        <w:autoSpaceDE/>
        <w:autoSpaceDN/>
        <w:spacing w:line="480" w:lineRule="auto"/>
        <w:rPr>
          <w:b/>
        </w:rPr>
      </w:pPr>
      <w:r>
        <w:rPr>
          <w:b/>
          <w:szCs w:val="24"/>
        </w:rPr>
        <w:lastRenderedPageBreak/>
        <w:t xml:space="preserve">Additional file 1: </w:t>
      </w:r>
      <w:r w:rsidR="00A8525E">
        <w:rPr>
          <w:b/>
        </w:rPr>
        <w:t>T</w:t>
      </w:r>
      <w:r w:rsidR="001A2DCD">
        <w:rPr>
          <w:b/>
        </w:rPr>
        <w:t xml:space="preserve">able </w:t>
      </w:r>
      <w:r w:rsidR="00A8525E">
        <w:rPr>
          <w:b/>
        </w:rPr>
        <w:t>S5</w:t>
      </w:r>
      <w:r w:rsidR="001B7314" w:rsidRPr="00DF23F8">
        <w:rPr>
          <w:b/>
        </w:rPr>
        <w:t xml:space="preserve">. </w:t>
      </w:r>
      <w:r w:rsidR="001B7314" w:rsidRPr="00DF23F8">
        <w:t>The numbers of core-</w:t>
      </w:r>
      <w:r w:rsidR="005B723E" w:rsidRPr="00DF23F8">
        <w:t>,</w:t>
      </w:r>
      <w:r w:rsidR="001B7314" w:rsidRPr="00DF23F8">
        <w:t xml:space="preserve"> accessory-</w:t>
      </w:r>
      <w:r w:rsidR="005B723E" w:rsidRPr="00DF23F8">
        <w:t>,</w:t>
      </w:r>
      <w:r w:rsidR="001B7314" w:rsidRPr="00DF23F8">
        <w:t xml:space="preserve"> </w:t>
      </w:r>
      <w:r w:rsidR="005B723E" w:rsidRPr="00DF23F8">
        <w:t xml:space="preserve">and </w:t>
      </w:r>
      <w:r w:rsidR="001B7314" w:rsidRPr="00DF23F8">
        <w:t xml:space="preserve">unique genes of </w:t>
      </w:r>
      <w:r w:rsidR="001B7314" w:rsidRPr="00DF23F8">
        <w:rPr>
          <w:i/>
        </w:rPr>
        <w:t xml:space="preserve">Lentibacillus </w:t>
      </w:r>
      <w:r w:rsidR="001B7314" w:rsidRPr="00DF23F8">
        <w:t>sp. CBA3610 and 12 reference strain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0"/>
        <w:gridCol w:w="4110"/>
        <w:gridCol w:w="1276"/>
        <w:gridCol w:w="1700"/>
        <w:gridCol w:w="1370"/>
      </w:tblGrid>
      <w:tr w:rsidR="00FD4F0A" w:rsidRPr="00DF23F8" w14:paraId="4E32C8A8" w14:textId="77777777" w:rsidTr="00FD4F0A">
        <w:trPr>
          <w:trHeight w:val="345"/>
        </w:trPr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F22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No.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1B6C1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Organism name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CFC3B" w14:textId="77777777" w:rsidR="00FD4F0A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 xml:space="preserve">No. of </w:t>
            </w:r>
          </w:p>
          <w:p w14:paraId="04952F6A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core genes</w:t>
            </w:r>
          </w:p>
        </w:tc>
        <w:tc>
          <w:tcPr>
            <w:tcW w:w="9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B006" w14:textId="77777777" w:rsidR="00FD4F0A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 xml:space="preserve">No. of </w:t>
            </w:r>
          </w:p>
          <w:p w14:paraId="0195D111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accessory genes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2874" w14:textId="77777777" w:rsidR="00FD4F0A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 xml:space="preserve">No. of </w:t>
            </w:r>
          </w:p>
          <w:p w14:paraId="7B56DB94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unique genes</w:t>
            </w:r>
          </w:p>
        </w:tc>
      </w:tr>
      <w:tr w:rsidR="00FD4F0A" w:rsidRPr="00DF23F8" w14:paraId="1E345778" w14:textId="77777777" w:rsidTr="00FD4F0A">
        <w:trPr>
          <w:trHeight w:val="33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B3AB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6A6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r w:rsidRPr="00DF23F8">
              <w:rPr>
                <w:color w:val="000000"/>
                <w:kern w:val="0"/>
                <w:sz w:val="22"/>
              </w:rPr>
              <w:t xml:space="preserve"> sp. CBA36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F5F7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EAEF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A360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449</w:t>
            </w:r>
          </w:p>
        </w:tc>
      </w:tr>
      <w:tr w:rsidR="00FD4F0A" w:rsidRPr="00DF23F8" w14:paraId="6D7B1885" w14:textId="77777777" w:rsidTr="00FD4F0A">
        <w:trPr>
          <w:trHeight w:val="33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55E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91C7" w14:textId="77777777" w:rsidR="001B7314" w:rsidRPr="00DF23F8" w:rsidRDefault="001B7314" w:rsidP="001B7314">
            <w:pPr>
              <w:widowControl/>
              <w:wordWrap/>
              <w:autoSpaceDE/>
              <w:autoSpaceDN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kapialis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DF23F8">
              <w:rPr>
                <w:color w:val="000000"/>
                <w:kern w:val="0"/>
                <w:sz w:val="22"/>
              </w:rPr>
              <w:t>JCM 125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59B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DFE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02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F1B2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526</w:t>
            </w:r>
          </w:p>
        </w:tc>
      </w:tr>
      <w:tr w:rsidR="00FD4F0A" w:rsidRPr="00DF23F8" w14:paraId="07C4E1B7" w14:textId="77777777" w:rsidTr="00FD4F0A">
        <w:trPr>
          <w:trHeight w:val="33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A4DF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D0E9" w14:textId="77777777" w:rsidR="001B7314" w:rsidRPr="00DF23F8" w:rsidRDefault="001B7314" w:rsidP="001B7314">
            <w:pPr>
              <w:widowControl/>
              <w:wordWrap/>
              <w:autoSpaceDE/>
              <w:autoSpaceDN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Lentibacillus persicus </w:t>
            </w:r>
            <w:r w:rsidRPr="00DF23F8">
              <w:rPr>
                <w:color w:val="000000"/>
                <w:kern w:val="0"/>
                <w:sz w:val="22"/>
              </w:rPr>
              <w:t>DSM 2253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4294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E9A0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02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925E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66</w:t>
            </w:r>
          </w:p>
        </w:tc>
      </w:tr>
      <w:tr w:rsidR="00FD4F0A" w:rsidRPr="00DF23F8" w14:paraId="2F5ACFE9" w14:textId="77777777" w:rsidTr="00FD4F0A">
        <w:trPr>
          <w:trHeight w:val="33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DA7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98F2" w14:textId="77777777" w:rsidR="001B7314" w:rsidRPr="00DF23F8" w:rsidRDefault="001B7314" w:rsidP="001B7314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r w:rsidRPr="00DF23F8">
              <w:rPr>
                <w:color w:val="000000"/>
                <w:kern w:val="0"/>
                <w:sz w:val="22"/>
              </w:rPr>
              <w:t xml:space="preserve"> </w:t>
            </w:r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amyloliquefaciens </w:t>
            </w:r>
            <w:r w:rsidRPr="00DF23F8">
              <w:rPr>
                <w:color w:val="000000"/>
                <w:kern w:val="0"/>
                <w:sz w:val="22"/>
              </w:rPr>
              <w:t>LAM0015</w:t>
            </w:r>
            <w:r w:rsidR="00865F2B" w:rsidRPr="00DF23F8">
              <w:rPr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43D9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9DB2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22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828B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364</w:t>
            </w:r>
          </w:p>
        </w:tc>
      </w:tr>
      <w:tr w:rsidR="00FD4F0A" w:rsidRPr="00DF23F8" w14:paraId="28BAE64B" w14:textId="77777777" w:rsidTr="00FD4F0A">
        <w:trPr>
          <w:trHeight w:val="33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E713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9E0B" w14:textId="77777777" w:rsidR="001B7314" w:rsidRPr="00DF23F8" w:rsidRDefault="001B7314" w:rsidP="001B7314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r w:rsidRPr="00DF23F8">
              <w:rPr>
                <w:color w:val="000000"/>
                <w:kern w:val="0"/>
                <w:sz w:val="22"/>
              </w:rPr>
              <w:t xml:space="preserve"> </w:t>
            </w:r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halodurans </w:t>
            </w:r>
            <w:r w:rsidRPr="00DF23F8">
              <w:rPr>
                <w:color w:val="000000"/>
                <w:kern w:val="0"/>
                <w:sz w:val="22"/>
              </w:rPr>
              <w:t>CGMCC 1.37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D32E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549E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07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0120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358</w:t>
            </w:r>
          </w:p>
        </w:tc>
      </w:tr>
      <w:tr w:rsidR="00FD4F0A" w:rsidRPr="00DF23F8" w14:paraId="6D729BA9" w14:textId="77777777" w:rsidTr="00FD4F0A">
        <w:trPr>
          <w:trHeight w:val="36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918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D06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jeotgali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color w:val="000000"/>
                <w:kern w:val="0"/>
                <w:sz w:val="22"/>
              </w:rPr>
              <w:t>Grbi</w:t>
            </w:r>
            <w:r w:rsidRPr="00DF23F8">
              <w:rPr>
                <w:color w:val="000000"/>
                <w:kern w:val="0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73AE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E01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10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5C6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310</w:t>
            </w:r>
          </w:p>
        </w:tc>
      </w:tr>
      <w:tr w:rsidR="00FD4F0A" w:rsidRPr="00DF23F8" w14:paraId="042AD3D5" w14:textId="77777777" w:rsidTr="00FD4F0A">
        <w:trPr>
          <w:trHeight w:val="33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891F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454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Lentibacillus salicampi </w:t>
            </w:r>
            <w:r w:rsidRPr="00DF23F8">
              <w:rPr>
                <w:color w:val="000000"/>
                <w:kern w:val="0"/>
                <w:sz w:val="22"/>
              </w:rPr>
              <w:t>ATCC BAA-7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690C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D58A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24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E35A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481</w:t>
            </w:r>
          </w:p>
        </w:tc>
      </w:tr>
      <w:tr w:rsidR="00FD4F0A" w:rsidRPr="00DF23F8" w14:paraId="3548C7CD" w14:textId="77777777" w:rsidTr="00FD4F0A">
        <w:trPr>
          <w:trHeight w:val="33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4793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D141" w14:textId="77777777" w:rsidR="001B7314" w:rsidRPr="00DF23F8" w:rsidRDefault="001B7314" w:rsidP="001B7314">
            <w:pPr>
              <w:widowControl/>
              <w:wordWrap/>
              <w:autoSpaceDE/>
              <w:autoSpaceDN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sediminis</w:t>
            </w:r>
            <w:proofErr w:type="spellEnd"/>
            <w:r w:rsidRPr="00DF23F8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DF23F8">
              <w:rPr>
                <w:color w:val="000000"/>
                <w:kern w:val="0"/>
                <w:sz w:val="22"/>
              </w:rPr>
              <w:t>0W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9862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C56A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69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36DE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917</w:t>
            </w:r>
          </w:p>
        </w:tc>
      </w:tr>
      <w:tr w:rsidR="00FD4F0A" w:rsidRPr="00DF23F8" w14:paraId="0987C1AC" w14:textId="77777777" w:rsidTr="00FD4F0A">
        <w:trPr>
          <w:trHeight w:val="33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E58E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4981" w14:textId="77777777" w:rsidR="001B7314" w:rsidRPr="00DF23F8" w:rsidRDefault="001B7314" w:rsidP="001B7314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r w:rsidRPr="00DF23F8">
              <w:rPr>
                <w:color w:val="000000"/>
                <w:kern w:val="0"/>
                <w:sz w:val="22"/>
              </w:rPr>
              <w:t xml:space="preserve"> sp. JNUCC_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E0A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848A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19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9779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958</w:t>
            </w:r>
          </w:p>
        </w:tc>
      </w:tr>
      <w:tr w:rsidR="00FD4F0A" w:rsidRPr="00DF23F8" w14:paraId="0BBD169D" w14:textId="77777777" w:rsidTr="00FD4F0A">
        <w:trPr>
          <w:trHeight w:val="33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8640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29E1" w14:textId="77777777" w:rsidR="001B7314" w:rsidRPr="00DF23F8" w:rsidRDefault="001B7314" w:rsidP="001B7314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r w:rsidRPr="00DF23F8">
              <w:rPr>
                <w:color w:val="000000"/>
                <w:kern w:val="0"/>
                <w:sz w:val="22"/>
              </w:rPr>
              <w:t xml:space="preserve"> sp. Marseille P40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746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131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81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EC3F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924</w:t>
            </w:r>
          </w:p>
        </w:tc>
      </w:tr>
      <w:tr w:rsidR="00FD4F0A" w:rsidRPr="00DF23F8" w14:paraId="598FD477" w14:textId="77777777" w:rsidTr="00FD4F0A">
        <w:trPr>
          <w:trHeight w:val="33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43E6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B79B" w14:textId="77777777" w:rsidR="001B7314" w:rsidRPr="00DF23F8" w:rsidRDefault="00865F2B" w:rsidP="001B7314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color w:val="000000"/>
                <w:kern w:val="0"/>
                <w:sz w:val="22"/>
              </w:rPr>
              <w:t>cibari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NKC220-2</w:t>
            </w:r>
            <w:r w:rsidRPr="00DF23F8">
              <w:rPr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8243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0CB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96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DA84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301</w:t>
            </w:r>
          </w:p>
        </w:tc>
      </w:tr>
      <w:tr w:rsidR="00FD4F0A" w:rsidRPr="00DF23F8" w14:paraId="6DBE08DD" w14:textId="77777777" w:rsidTr="00FD4F0A">
        <w:trPr>
          <w:trHeight w:val="33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C340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6F47" w14:textId="77777777" w:rsidR="001B7314" w:rsidRPr="00DF23F8" w:rsidRDefault="00865F2B" w:rsidP="001B7314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color w:val="000000"/>
                <w:kern w:val="0"/>
                <w:sz w:val="22"/>
              </w:rPr>
              <w:t>cibari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NKC851-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C88B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367E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96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49E1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53</w:t>
            </w:r>
          </w:p>
        </w:tc>
      </w:tr>
      <w:tr w:rsidR="00FD4F0A" w:rsidRPr="00DF23F8" w14:paraId="0B6AF7CE" w14:textId="77777777" w:rsidTr="00FD4F0A">
        <w:trPr>
          <w:trHeight w:val="345"/>
        </w:trPr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F51B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5D929" w14:textId="77777777" w:rsidR="001B7314" w:rsidRPr="00DF23F8" w:rsidRDefault="00865F2B" w:rsidP="001B7314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2"/>
              </w:rPr>
            </w:pPr>
            <w:proofErr w:type="spellStart"/>
            <w:r w:rsidRPr="00DF23F8">
              <w:rPr>
                <w:i/>
                <w:iCs/>
                <w:color w:val="000000"/>
                <w:kern w:val="0"/>
                <w:sz w:val="22"/>
              </w:rPr>
              <w:t>Lentibacill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F23F8">
              <w:rPr>
                <w:i/>
                <w:color w:val="000000"/>
                <w:kern w:val="0"/>
                <w:sz w:val="22"/>
              </w:rPr>
              <w:t>lipolyticus</w:t>
            </w:r>
            <w:proofErr w:type="spellEnd"/>
            <w:r w:rsidRPr="00DF23F8">
              <w:rPr>
                <w:color w:val="000000"/>
                <w:kern w:val="0"/>
                <w:sz w:val="22"/>
              </w:rPr>
              <w:t xml:space="preserve"> SSKP1-9</w:t>
            </w:r>
            <w:r w:rsidRPr="00DF23F8">
              <w:rPr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8D742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84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BEE4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1789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60858" w14:textId="77777777" w:rsidR="001B7314" w:rsidRPr="00DF23F8" w:rsidRDefault="001B7314" w:rsidP="001B7314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2"/>
              </w:rPr>
            </w:pPr>
            <w:r w:rsidRPr="00DF23F8">
              <w:rPr>
                <w:color w:val="000000"/>
                <w:kern w:val="0"/>
                <w:sz w:val="22"/>
              </w:rPr>
              <w:t>209</w:t>
            </w:r>
          </w:p>
        </w:tc>
      </w:tr>
    </w:tbl>
    <w:p w14:paraId="2BC452A8" w14:textId="511BFB37" w:rsidR="001B7314" w:rsidRPr="008B5BF9" w:rsidRDefault="008B5BF9" w:rsidP="008B5BF9">
      <w:pPr>
        <w:widowControl/>
        <w:wordWrap/>
        <w:autoSpaceDE/>
        <w:autoSpaceDN/>
        <w:spacing w:after="160" w:line="480" w:lineRule="auto"/>
        <w:rPr>
          <w:b/>
          <w:szCs w:val="24"/>
        </w:rPr>
      </w:pPr>
      <w:r>
        <w:rPr>
          <w:b/>
          <w:szCs w:val="24"/>
        </w:rPr>
        <w:br w:type="page"/>
      </w:r>
      <w:r w:rsidR="00C93C9F">
        <w:rPr>
          <w:b/>
          <w:szCs w:val="24"/>
        </w:rPr>
        <w:lastRenderedPageBreak/>
        <w:t xml:space="preserve">Additional file 1: </w:t>
      </w:r>
      <w:bookmarkStart w:id="0" w:name="_GoBack"/>
      <w:bookmarkEnd w:id="0"/>
      <w:r w:rsidR="00A8525E">
        <w:rPr>
          <w:b/>
        </w:rPr>
        <w:t>Table S6</w:t>
      </w:r>
      <w:r w:rsidR="00FD4F0A" w:rsidRPr="00DF23F8">
        <w:rPr>
          <w:b/>
        </w:rPr>
        <w:t xml:space="preserve">. </w:t>
      </w:r>
      <w:r w:rsidR="00FD4F0A" w:rsidRPr="00DF23F8">
        <w:t xml:space="preserve">OrthoANI values between strain CBA3610 and 12 reference </w:t>
      </w:r>
      <w:r w:rsidR="00FD4F0A" w:rsidRPr="00DF23F8">
        <w:rPr>
          <w:i/>
        </w:rPr>
        <w:t>Lentibacillus</w:t>
      </w:r>
      <w:r w:rsidR="00FD4F0A" w:rsidRPr="00DF23F8">
        <w:t xml:space="preserve"> strai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"/>
        <w:gridCol w:w="662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FD4F0A" w:rsidRPr="00DF23F8" w14:paraId="351B155E" w14:textId="77777777" w:rsidTr="00FD4F0A">
        <w:trPr>
          <w:trHeight w:val="33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BCD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4F37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BE2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E1D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EE3D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667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AD14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C2AB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CAE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BCE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0B17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4008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421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DF6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13</w:t>
            </w:r>
          </w:p>
        </w:tc>
      </w:tr>
      <w:tr w:rsidR="00FD4F0A" w:rsidRPr="00DF23F8" w14:paraId="4BFA8132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768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593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2930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7.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00D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6.8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E8E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2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0974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6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A1F4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B5F4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8.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20D7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B1B8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C2F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1.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B03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9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D4B8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6D3D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04</w:t>
            </w:r>
          </w:p>
        </w:tc>
      </w:tr>
      <w:tr w:rsidR="00FD4F0A" w:rsidRPr="00DF23F8" w14:paraId="4D24F6FD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324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BDB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7.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0398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C55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5.0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B23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7.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5A4D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6.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FFC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81.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844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8.3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A156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0D1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56E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7A1D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8C18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2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3B3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33</w:t>
            </w:r>
          </w:p>
        </w:tc>
      </w:tr>
      <w:tr w:rsidR="00FD4F0A" w:rsidRPr="00DF23F8" w14:paraId="236CB9E5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165D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A814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6.8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ED3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5.0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458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3C5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81.6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79FB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5.6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5398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6.0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DE04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5.4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FEC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6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91B4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5A77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1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6A4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2.5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514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2.8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EE8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2.65</w:t>
            </w:r>
          </w:p>
        </w:tc>
      </w:tr>
      <w:tr w:rsidR="00FD4F0A" w:rsidRPr="00DF23F8" w14:paraId="088AD8A6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46DB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100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2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DFE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7.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17A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81.6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4140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EBD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7.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B52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0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8FE6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7.5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4D6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98D8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9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740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8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11E8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BC70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9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CF4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56</w:t>
            </w:r>
          </w:p>
        </w:tc>
      </w:tr>
      <w:tr w:rsidR="00FD4F0A" w:rsidRPr="00DF23F8" w14:paraId="31C8CFC2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0376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B7A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6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8B0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6.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F000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5.6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030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7.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BA8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5DA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7.9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E25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8.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49A6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3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2C8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602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1.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DD30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6CDB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2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CF0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51</w:t>
            </w:r>
          </w:p>
        </w:tc>
      </w:tr>
      <w:tr w:rsidR="00FD4F0A" w:rsidRPr="00DF23F8" w14:paraId="3864933A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1B7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9EB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D820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81.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05C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6.0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D8C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0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EBDD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7.9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3F26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61A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80.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37F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4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AE6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F99D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E57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0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A92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0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E30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81</w:t>
            </w:r>
          </w:p>
        </w:tc>
      </w:tr>
      <w:tr w:rsidR="00FD4F0A" w:rsidRPr="00DF23F8" w14:paraId="1BCF379B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E733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3BC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8.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5B73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8.3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3028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5.4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3F3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7.5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85F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8.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0BC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80.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A4C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DA1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4EA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7B0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EE7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8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688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9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00D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91</w:t>
            </w:r>
          </w:p>
        </w:tc>
      </w:tr>
      <w:tr w:rsidR="00FD4F0A" w:rsidRPr="00DF23F8" w14:paraId="20B07A13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FB70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F87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B68B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B1E4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6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1E90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76F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3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DD2B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4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8DDD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4FE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D54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7FCD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7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C87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6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6EA0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6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DCB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83</w:t>
            </w:r>
          </w:p>
        </w:tc>
      </w:tr>
      <w:tr w:rsidR="00FD4F0A" w:rsidRPr="00DF23F8" w14:paraId="072A37FA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E37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781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E49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A94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17FB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9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D67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9A3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492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81B0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E95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B05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B06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4AA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8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066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60</w:t>
            </w:r>
          </w:p>
        </w:tc>
      </w:tr>
      <w:tr w:rsidR="00FD4F0A" w:rsidRPr="00DF23F8" w14:paraId="0913148F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240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C87B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1.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E97A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E28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1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725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8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2B3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1.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614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E1B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2704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7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9AF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FA9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019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5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2224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7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B2B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29</w:t>
            </w:r>
          </w:p>
        </w:tc>
      </w:tr>
      <w:tr w:rsidR="00FD4F0A" w:rsidRPr="00DF23F8" w14:paraId="4A444DE9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66C6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95F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9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1A7D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026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2.5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1C5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9B3B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19AD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0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C34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8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AAC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6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21B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E3E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5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371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637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97.3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CA1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69</w:t>
            </w:r>
          </w:p>
        </w:tc>
      </w:tr>
      <w:tr w:rsidR="00FD4F0A" w:rsidRPr="00DF23F8" w14:paraId="0221BD05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CC0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B6A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1E0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2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965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2.8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1A8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9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24A7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2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E75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0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07A8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9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B45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6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2E3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8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FDD1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7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2A0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97.3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D02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07B7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76</w:t>
            </w:r>
          </w:p>
        </w:tc>
      </w:tr>
      <w:tr w:rsidR="00FD4F0A" w:rsidRPr="00DF23F8" w14:paraId="2BAF967C" w14:textId="77777777" w:rsidTr="00FD4F0A">
        <w:trPr>
          <w:trHeight w:val="330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0B8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57E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0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924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ABF0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2.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1EB5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DDCC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4.5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9EF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65D7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3.9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D4B4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9.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D0EF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68.6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4EF8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0.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5A62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36B9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color w:val="000000"/>
                <w:kern w:val="0"/>
                <w:sz w:val="20"/>
              </w:rPr>
              <w:t>79.7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17DE" w14:textId="77777777" w:rsidR="00FD4F0A" w:rsidRPr="00DF23F8" w:rsidRDefault="00FD4F0A" w:rsidP="00FD4F0A">
            <w:pPr>
              <w:widowControl/>
              <w:wordWrap/>
              <w:autoSpaceDE/>
              <w:autoSpaceDN/>
              <w:jc w:val="center"/>
              <w:rPr>
                <w:color w:val="000000"/>
                <w:kern w:val="0"/>
                <w:sz w:val="20"/>
              </w:rPr>
            </w:pPr>
            <w:r w:rsidRPr="00DF23F8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</w:tr>
    </w:tbl>
    <w:p w14:paraId="0A2CF030" w14:textId="77777777" w:rsidR="00FD4F0A" w:rsidRPr="00DF23F8" w:rsidRDefault="00FD4F0A" w:rsidP="008B5BF9">
      <w:pPr>
        <w:widowControl/>
        <w:wordWrap/>
        <w:autoSpaceDE/>
        <w:autoSpaceDN/>
        <w:spacing w:before="240" w:line="480" w:lineRule="auto"/>
        <w:rPr>
          <w:color w:val="000000"/>
          <w:kern w:val="0"/>
          <w:sz w:val="22"/>
        </w:rPr>
      </w:pPr>
      <w:r w:rsidRPr="00DF23F8">
        <w:t xml:space="preserve">1: </w:t>
      </w:r>
      <w:r w:rsidRPr="00DF23F8">
        <w:rPr>
          <w:i/>
          <w:iCs/>
          <w:color w:val="000000"/>
          <w:kern w:val="0"/>
          <w:sz w:val="22"/>
        </w:rPr>
        <w:t>Lentibacillus</w:t>
      </w:r>
      <w:r w:rsidRPr="00DF23F8">
        <w:rPr>
          <w:color w:val="000000"/>
          <w:kern w:val="0"/>
          <w:sz w:val="22"/>
        </w:rPr>
        <w:t xml:space="preserve"> sp. CBA3610</w:t>
      </w:r>
    </w:p>
    <w:p w14:paraId="79070C71" w14:textId="77777777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2: </w:t>
      </w:r>
      <w:proofErr w:type="spellStart"/>
      <w:r w:rsidRPr="00DF23F8">
        <w:rPr>
          <w:i/>
          <w:iCs/>
          <w:color w:val="000000"/>
          <w:kern w:val="0"/>
          <w:sz w:val="22"/>
        </w:rPr>
        <w:t>Lentibacillus</w:t>
      </w:r>
      <w:proofErr w:type="spellEnd"/>
      <w:r w:rsidRPr="00DF23F8">
        <w:rPr>
          <w:i/>
          <w:iCs/>
          <w:color w:val="000000"/>
          <w:kern w:val="0"/>
          <w:sz w:val="22"/>
        </w:rPr>
        <w:t xml:space="preserve"> </w:t>
      </w:r>
      <w:proofErr w:type="spellStart"/>
      <w:r w:rsidRPr="00DF23F8">
        <w:rPr>
          <w:i/>
          <w:iCs/>
          <w:color w:val="000000"/>
          <w:kern w:val="0"/>
          <w:sz w:val="22"/>
        </w:rPr>
        <w:t>kapialis</w:t>
      </w:r>
      <w:proofErr w:type="spellEnd"/>
      <w:r w:rsidRPr="00DF23F8">
        <w:rPr>
          <w:color w:val="000000"/>
          <w:kern w:val="0"/>
          <w:sz w:val="22"/>
        </w:rPr>
        <w:t xml:space="preserve"> JCM 12580</w:t>
      </w:r>
    </w:p>
    <w:p w14:paraId="1E75554C" w14:textId="77777777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3: </w:t>
      </w:r>
      <w:r w:rsidRPr="00DF23F8">
        <w:rPr>
          <w:i/>
          <w:iCs/>
          <w:color w:val="000000"/>
          <w:kern w:val="0"/>
          <w:sz w:val="22"/>
        </w:rPr>
        <w:t>Lentibacillus persicus</w:t>
      </w:r>
      <w:r w:rsidRPr="00DF23F8">
        <w:rPr>
          <w:color w:val="000000"/>
          <w:kern w:val="0"/>
          <w:sz w:val="22"/>
        </w:rPr>
        <w:t xml:space="preserve"> DSM 22530</w:t>
      </w:r>
    </w:p>
    <w:p w14:paraId="1655FD09" w14:textId="77777777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4: </w:t>
      </w:r>
      <w:r w:rsidRPr="00DF23F8">
        <w:rPr>
          <w:i/>
          <w:iCs/>
          <w:color w:val="000000"/>
          <w:kern w:val="0"/>
          <w:sz w:val="22"/>
        </w:rPr>
        <w:t>Lentibacillus amyloliquefaciens</w:t>
      </w:r>
      <w:r w:rsidRPr="00DF23F8">
        <w:rPr>
          <w:color w:val="000000"/>
          <w:kern w:val="0"/>
          <w:sz w:val="22"/>
        </w:rPr>
        <w:t xml:space="preserve"> LAM0015</w:t>
      </w:r>
      <w:r w:rsidR="00C67476" w:rsidRPr="00DF23F8">
        <w:rPr>
          <w:color w:val="000000"/>
          <w:kern w:val="0"/>
          <w:sz w:val="22"/>
          <w:vertAlign w:val="superscript"/>
        </w:rPr>
        <w:t>T</w:t>
      </w:r>
    </w:p>
    <w:p w14:paraId="7BD8ED20" w14:textId="77777777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5: </w:t>
      </w:r>
      <w:r w:rsidRPr="00DF23F8">
        <w:rPr>
          <w:i/>
          <w:iCs/>
          <w:color w:val="000000"/>
          <w:kern w:val="0"/>
          <w:sz w:val="22"/>
        </w:rPr>
        <w:t>Lentibacillus halodurans</w:t>
      </w:r>
      <w:r w:rsidRPr="00DF23F8">
        <w:rPr>
          <w:color w:val="000000"/>
          <w:kern w:val="0"/>
          <w:sz w:val="22"/>
        </w:rPr>
        <w:t xml:space="preserve"> CGMCC 1.3702</w:t>
      </w:r>
    </w:p>
    <w:p w14:paraId="4C0DE0EE" w14:textId="77777777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6: </w:t>
      </w:r>
      <w:proofErr w:type="spellStart"/>
      <w:r w:rsidRPr="00DF23F8">
        <w:rPr>
          <w:i/>
          <w:iCs/>
          <w:color w:val="000000"/>
          <w:kern w:val="0"/>
          <w:sz w:val="22"/>
        </w:rPr>
        <w:t>Lentibacillus</w:t>
      </w:r>
      <w:proofErr w:type="spellEnd"/>
      <w:r w:rsidRPr="00DF23F8">
        <w:rPr>
          <w:color w:val="000000"/>
          <w:kern w:val="0"/>
          <w:sz w:val="22"/>
        </w:rPr>
        <w:t xml:space="preserve"> </w:t>
      </w:r>
      <w:proofErr w:type="spellStart"/>
      <w:r w:rsidRPr="00DF23F8">
        <w:rPr>
          <w:i/>
          <w:iCs/>
          <w:color w:val="000000"/>
          <w:kern w:val="0"/>
          <w:sz w:val="22"/>
        </w:rPr>
        <w:t>jeotgali</w:t>
      </w:r>
      <w:proofErr w:type="spellEnd"/>
      <w:r w:rsidRPr="00DF23F8">
        <w:rPr>
          <w:color w:val="000000"/>
          <w:kern w:val="0"/>
          <w:sz w:val="22"/>
        </w:rPr>
        <w:t xml:space="preserve"> </w:t>
      </w:r>
      <w:proofErr w:type="spellStart"/>
      <w:r w:rsidRPr="00DF23F8">
        <w:rPr>
          <w:color w:val="000000"/>
          <w:kern w:val="0"/>
          <w:sz w:val="22"/>
        </w:rPr>
        <w:t>Grbi</w:t>
      </w:r>
      <w:r w:rsidR="00C67476" w:rsidRPr="00DF23F8">
        <w:rPr>
          <w:color w:val="000000"/>
          <w:kern w:val="0"/>
          <w:sz w:val="22"/>
          <w:vertAlign w:val="superscript"/>
        </w:rPr>
        <w:t>T</w:t>
      </w:r>
      <w:proofErr w:type="spellEnd"/>
    </w:p>
    <w:p w14:paraId="4B7AF17D" w14:textId="77777777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7: </w:t>
      </w:r>
      <w:r w:rsidRPr="00DF23F8">
        <w:rPr>
          <w:i/>
          <w:iCs/>
          <w:color w:val="000000"/>
          <w:kern w:val="0"/>
          <w:sz w:val="22"/>
        </w:rPr>
        <w:t>Lentibacillus</w:t>
      </w:r>
      <w:r w:rsidRPr="00DF23F8">
        <w:rPr>
          <w:color w:val="000000"/>
          <w:kern w:val="0"/>
          <w:sz w:val="22"/>
        </w:rPr>
        <w:t xml:space="preserve"> </w:t>
      </w:r>
      <w:r w:rsidRPr="00DF23F8">
        <w:rPr>
          <w:i/>
          <w:iCs/>
          <w:color w:val="000000"/>
          <w:kern w:val="0"/>
          <w:sz w:val="22"/>
        </w:rPr>
        <w:t>salicampi</w:t>
      </w:r>
      <w:r w:rsidRPr="00DF23F8">
        <w:rPr>
          <w:color w:val="000000"/>
          <w:kern w:val="0"/>
          <w:sz w:val="22"/>
        </w:rPr>
        <w:t xml:space="preserve"> ATCC BAA-719</w:t>
      </w:r>
    </w:p>
    <w:p w14:paraId="468F18E2" w14:textId="77777777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8: </w:t>
      </w:r>
      <w:proofErr w:type="spellStart"/>
      <w:r w:rsidRPr="00DF23F8">
        <w:rPr>
          <w:i/>
          <w:iCs/>
          <w:color w:val="000000"/>
          <w:kern w:val="0"/>
          <w:sz w:val="22"/>
        </w:rPr>
        <w:t>Lentibacillus</w:t>
      </w:r>
      <w:proofErr w:type="spellEnd"/>
      <w:r w:rsidRPr="00DF23F8">
        <w:rPr>
          <w:color w:val="000000"/>
          <w:kern w:val="0"/>
          <w:sz w:val="22"/>
        </w:rPr>
        <w:t xml:space="preserve"> </w:t>
      </w:r>
      <w:proofErr w:type="spellStart"/>
      <w:r w:rsidRPr="00DF23F8">
        <w:rPr>
          <w:i/>
          <w:iCs/>
          <w:color w:val="000000"/>
          <w:kern w:val="0"/>
          <w:sz w:val="22"/>
        </w:rPr>
        <w:t>sediminis</w:t>
      </w:r>
      <w:proofErr w:type="spellEnd"/>
      <w:r w:rsidRPr="00DF23F8">
        <w:rPr>
          <w:color w:val="000000"/>
          <w:kern w:val="0"/>
          <w:sz w:val="22"/>
        </w:rPr>
        <w:t xml:space="preserve"> 0W14</w:t>
      </w:r>
    </w:p>
    <w:p w14:paraId="7ABA7316" w14:textId="77777777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9: </w:t>
      </w:r>
      <w:r w:rsidRPr="00DF23F8">
        <w:rPr>
          <w:i/>
          <w:iCs/>
          <w:color w:val="000000"/>
          <w:kern w:val="0"/>
          <w:sz w:val="22"/>
        </w:rPr>
        <w:t>Lentibacillus</w:t>
      </w:r>
      <w:r w:rsidRPr="00DF23F8">
        <w:rPr>
          <w:color w:val="000000"/>
          <w:kern w:val="0"/>
          <w:sz w:val="22"/>
        </w:rPr>
        <w:t xml:space="preserve"> sp. JNUCC-1</w:t>
      </w:r>
    </w:p>
    <w:p w14:paraId="5DDDFCCA" w14:textId="77777777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10: </w:t>
      </w:r>
      <w:r w:rsidRPr="00DF23F8">
        <w:rPr>
          <w:i/>
          <w:iCs/>
          <w:color w:val="000000"/>
          <w:kern w:val="0"/>
          <w:sz w:val="22"/>
        </w:rPr>
        <w:t>Lentibacillus</w:t>
      </w:r>
      <w:r w:rsidRPr="00DF23F8">
        <w:rPr>
          <w:color w:val="000000"/>
          <w:kern w:val="0"/>
          <w:sz w:val="22"/>
        </w:rPr>
        <w:t xml:space="preserve"> sp. Marseille-P4043</w:t>
      </w:r>
    </w:p>
    <w:p w14:paraId="2837BD82" w14:textId="77777777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11: </w:t>
      </w:r>
      <w:proofErr w:type="spellStart"/>
      <w:r w:rsidRPr="00DF23F8">
        <w:rPr>
          <w:i/>
          <w:iCs/>
          <w:color w:val="000000"/>
          <w:kern w:val="0"/>
          <w:sz w:val="22"/>
        </w:rPr>
        <w:t>Lentibacillus</w:t>
      </w:r>
      <w:proofErr w:type="spellEnd"/>
      <w:r w:rsidRPr="00DF23F8">
        <w:rPr>
          <w:color w:val="000000"/>
          <w:kern w:val="0"/>
          <w:sz w:val="22"/>
        </w:rPr>
        <w:t xml:space="preserve"> </w:t>
      </w:r>
      <w:proofErr w:type="spellStart"/>
      <w:r w:rsidR="00C67476" w:rsidRPr="00DF23F8">
        <w:rPr>
          <w:i/>
          <w:color w:val="000000"/>
          <w:kern w:val="0"/>
          <w:sz w:val="22"/>
        </w:rPr>
        <w:t>cibarius</w:t>
      </w:r>
      <w:proofErr w:type="spellEnd"/>
      <w:r w:rsidRPr="00DF23F8">
        <w:rPr>
          <w:color w:val="000000"/>
          <w:kern w:val="0"/>
          <w:sz w:val="22"/>
        </w:rPr>
        <w:t xml:space="preserve"> NKC220-2</w:t>
      </w:r>
      <w:r w:rsidR="00C67476" w:rsidRPr="00DF23F8">
        <w:rPr>
          <w:color w:val="000000"/>
          <w:kern w:val="0"/>
          <w:sz w:val="22"/>
          <w:vertAlign w:val="superscript"/>
        </w:rPr>
        <w:t>T</w:t>
      </w:r>
    </w:p>
    <w:p w14:paraId="7D6DDBD2" w14:textId="77777777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12: </w:t>
      </w:r>
      <w:proofErr w:type="spellStart"/>
      <w:r w:rsidRPr="00DF23F8">
        <w:rPr>
          <w:i/>
          <w:iCs/>
          <w:color w:val="000000"/>
          <w:kern w:val="0"/>
          <w:sz w:val="22"/>
        </w:rPr>
        <w:t>Lentibacillus</w:t>
      </w:r>
      <w:proofErr w:type="spellEnd"/>
      <w:r w:rsidRPr="00DF23F8">
        <w:rPr>
          <w:color w:val="000000"/>
          <w:kern w:val="0"/>
          <w:sz w:val="22"/>
        </w:rPr>
        <w:t xml:space="preserve"> </w:t>
      </w:r>
      <w:proofErr w:type="spellStart"/>
      <w:r w:rsidR="00C67476" w:rsidRPr="00DF23F8">
        <w:rPr>
          <w:i/>
          <w:color w:val="000000"/>
          <w:kern w:val="0"/>
          <w:sz w:val="22"/>
        </w:rPr>
        <w:t>cibarius</w:t>
      </w:r>
      <w:proofErr w:type="spellEnd"/>
      <w:r w:rsidRPr="00DF23F8">
        <w:rPr>
          <w:color w:val="000000"/>
          <w:kern w:val="0"/>
          <w:sz w:val="22"/>
        </w:rPr>
        <w:t xml:space="preserve"> NKC851-2</w:t>
      </w:r>
    </w:p>
    <w:p w14:paraId="7A96FEF2" w14:textId="1E6FBF0A" w:rsidR="00FD4F0A" w:rsidRPr="00DF23F8" w:rsidRDefault="00FD4F0A" w:rsidP="00FD4F0A">
      <w:pPr>
        <w:widowControl/>
        <w:wordWrap/>
        <w:autoSpaceDE/>
        <w:autoSpaceDN/>
        <w:spacing w:line="480" w:lineRule="auto"/>
        <w:rPr>
          <w:color w:val="000000"/>
          <w:kern w:val="0"/>
          <w:sz w:val="22"/>
        </w:rPr>
      </w:pPr>
      <w:r w:rsidRPr="00DF23F8">
        <w:t xml:space="preserve">13: </w:t>
      </w:r>
      <w:proofErr w:type="spellStart"/>
      <w:r w:rsidRPr="00DF23F8">
        <w:rPr>
          <w:i/>
          <w:iCs/>
          <w:color w:val="000000"/>
          <w:kern w:val="0"/>
          <w:sz w:val="22"/>
        </w:rPr>
        <w:t>Lentibacillus</w:t>
      </w:r>
      <w:proofErr w:type="spellEnd"/>
      <w:r w:rsidRPr="00DF23F8">
        <w:rPr>
          <w:color w:val="000000"/>
          <w:kern w:val="0"/>
          <w:sz w:val="22"/>
        </w:rPr>
        <w:t xml:space="preserve"> </w:t>
      </w:r>
      <w:proofErr w:type="spellStart"/>
      <w:r w:rsidR="00C67476" w:rsidRPr="00DF23F8">
        <w:rPr>
          <w:i/>
          <w:color w:val="000000"/>
          <w:kern w:val="0"/>
          <w:sz w:val="22"/>
        </w:rPr>
        <w:t>lipolyticus</w:t>
      </w:r>
      <w:proofErr w:type="spellEnd"/>
      <w:r w:rsidRPr="00DF23F8">
        <w:rPr>
          <w:color w:val="000000"/>
          <w:kern w:val="0"/>
          <w:sz w:val="22"/>
        </w:rPr>
        <w:t xml:space="preserve"> SSKP1-9</w:t>
      </w:r>
      <w:r w:rsidR="00C67476" w:rsidRPr="00DF23F8">
        <w:rPr>
          <w:color w:val="000000"/>
          <w:kern w:val="0"/>
          <w:sz w:val="22"/>
          <w:vertAlign w:val="superscript"/>
        </w:rPr>
        <w:t>T</w:t>
      </w:r>
    </w:p>
    <w:sectPr w:rsidR="00FD4F0A" w:rsidRPr="00DF23F8" w:rsidSect="00393B69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B7316" w16cex:dateUtc="2020-11-27T20:44:00Z"/>
  <w16cex:commentExtensible w16cex:durableId="236B8E15" w16cex:dateUtc="2020-11-27T22:39:00Z"/>
  <w16cex:commentExtensible w16cex:durableId="236B9674" w16cex:dateUtc="2020-11-27T23:15:00Z"/>
  <w16cex:commentExtensible w16cex:durableId="236B970A" w16cex:dateUtc="2020-11-27T23:17:00Z"/>
  <w16cex:commentExtensible w16cex:durableId="236BE152" w16cex:dateUtc="2020-11-28T04:34:00Z"/>
  <w16cex:commentExtensible w16cex:durableId="236BE164" w16cex:dateUtc="2020-11-28T04:34:00Z"/>
  <w16cex:commentExtensible w16cex:durableId="236B9C9C" w16cex:dateUtc="2020-11-27T23:41:00Z"/>
  <w16cex:commentExtensible w16cex:durableId="236BA830" w16cex:dateUtc="2020-11-28T00:30:00Z"/>
  <w16cex:commentExtensible w16cex:durableId="236BA8E5" w16cex:dateUtc="2020-11-28T00:33:00Z"/>
  <w16cex:commentExtensible w16cex:durableId="236BAAFD" w16cex:dateUtc="2020-11-28T00:42:00Z"/>
  <w16cex:commentExtensible w16cex:durableId="236BE190" w16cex:dateUtc="2020-11-28T04:35:00Z"/>
  <w16cex:commentExtensible w16cex:durableId="236BCA33" w16cex:dateUtc="2020-11-28T02:55:00Z"/>
  <w16cex:commentExtensible w16cex:durableId="236BCB41" w16cex:dateUtc="2020-11-28T03:00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0347B" w14:textId="77777777" w:rsidR="009118E2" w:rsidRDefault="009118E2">
      <w:r>
        <w:separator/>
      </w:r>
    </w:p>
  </w:endnote>
  <w:endnote w:type="continuationSeparator" w:id="0">
    <w:p w14:paraId="606B7FD6" w14:textId="77777777" w:rsidR="009118E2" w:rsidRDefault="00911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4812773"/>
      <w:docPartObj>
        <w:docPartGallery w:val="Page Numbers (Bottom of Page)"/>
        <w:docPartUnique/>
      </w:docPartObj>
    </w:sdtPr>
    <w:sdtEndPr/>
    <w:sdtContent>
      <w:p w14:paraId="3841BDBF" w14:textId="77777777" w:rsidR="0019714C" w:rsidRDefault="0019714C">
        <w:pPr>
          <w:pStyle w:val="Footer"/>
          <w:jc w:val="center"/>
        </w:pPr>
        <w:r>
          <w:rPr>
            <w:noProof/>
            <w:lang w:val="ko-KR"/>
          </w:rPr>
          <w:fldChar w:fldCharType="begin"/>
        </w:r>
        <w:r>
          <w:rPr>
            <w:noProof/>
            <w:lang w:val="ko-KR"/>
          </w:rPr>
          <w:instrText>PAGE   \* MERGEFORMAT</w:instrText>
        </w:r>
        <w:r>
          <w:rPr>
            <w:noProof/>
            <w:lang w:val="ko-KR"/>
          </w:rPr>
          <w:fldChar w:fldCharType="separate"/>
        </w:r>
        <w:r w:rsidR="00C93C9F">
          <w:rPr>
            <w:noProof/>
            <w:lang w:val="ko-KR"/>
          </w:rPr>
          <w:t>9</w:t>
        </w:r>
        <w:r>
          <w:rPr>
            <w:noProof/>
            <w:lang w:val="ko-KR"/>
          </w:rPr>
          <w:fldChar w:fldCharType="end"/>
        </w:r>
      </w:p>
    </w:sdtContent>
  </w:sdt>
  <w:p w14:paraId="4D191DF4" w14:textId="77777777" w:rsidR="0019714C" w:rsidRDefault="001971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8EB2F" w14:textId="77777777" w:rsidR="009118E2" w:rsidRDefault="009118E2">
      <w:r>
        <w:separator/>
      </w:r>
    </w:p>
  </w:footnote>
  <w:footnote w:type="continuationSeparator" w:id="0">
    <w:p w14:paraId="4CF8AA9F" w14:textId="77777777" w:rsidR="009118E2" w:rsidRDefault="00911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M7IwNTYxMzO1MLNQ0lEKTi0uzszPAykwrAUAiwQo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ut pathoge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9rwxr4f0z21ezvwmp2fvmfptadwfvx9sp&quot;&gt;CBA3610&lt;record-ids&gt;&lt;item&gt;4&lt;/item&gt;&lt;item&gt;6&lt;/item&gt;&lt;item&gt;7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6&lt;/item&gt;&lt;item&gt;27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E67093"/>
    <w:rsid w:val="00002359"/>
    <w:rsid w:val="00005CCA"/>
    <w:rsid w:val="00006916"/>
    <w:rsid w:val="0000752A"/>
    <w:rsid w:val="00010648"/>
    <w:rsid w:val="00022599"/>
    <w:rsid w:val="00027BAF"/>
    <w:rsid w:val="00027D26"/>
    <w:rsid w:val="000339F7"/>
    <w:rsid w:val="00034AF5"/>
    <w:rsid w:val="00036A4D"/>
    <w:rsid w:val="000405EE"/>
    <w:rsid w:val="00053DC1"/>
    <w:rsid w:val="000562D7"/>
    <w:rsid w:val="000563AF"/>
    <w:rsid w:val="000647CC"/>
    <w:rsid w:val="00067297"/>
    <w:rsid w:val="000741B8"/>
    <w:rsid w:val="000847C1"/>
    <w:rsid w:val="000852F5"/>
    <w:rsid w:val="00086100"/>
    <w:rsid w:val="00087FE2"/>
    <w:rsid w:val="000901B3"/>
    <w:rsid w:val="000A7DB5"/>
    <w:rsid w:val="000B1AE1"/>
    <w:rsid w:val="000B20FB"/>
    <w:rsid w:val="000B4064"/>
    <w:rsid w:val="000C1962"/>
    <w:rsid w:val="000C29AC"/>
    <w:rsid w:val="000C5506"/>
    <w:rsid w:val="000D051F"/>
    <w:rsid w:val="000D1052"/>
    <w:rsid w:val="000D1D56"/>
    <w:rsid w:val="000D69BB"/>
    <w:rsid w:val="000D6A8B"/>
    <w:rsid w:val="000D73F0"/>
    <w:rsid w:val="000D77AB"/>
    <w:rsid w:val="000E14F3"/>
    <w:rsid w:val="000E7322"/>
    <w:rsid w:val="000E7357"/>
    <w:rsid w:val="000E7BBA"/>
    <w:rsid w:val="000F637C"/>
    <w:rsid w:val="000F657B"/>
    <w:rsid w:val="000F795F"/>
    <w:rsid w:val="001022B6"/>
    <w:rsid w:val="001029EC"/>
    <w:rsid w:val="00102BD8"/>
    <w:rsid w:val="001043A9"/>
    <w:rsid w:val="00112395"/>
    <w:rsid w:val="0012235F"/>
    <w:rsid w:val="00122D2C"/>
    <w:rsid w:val="001240B1"/>
    <w:rsid w:val="0012446C"/>
    <w:rsid w:val="00132C7D"/>
    <w:rsid w:val="00133D18"/>
    <w:rsid w:val="00135546"/>
    <w:rsid w:val="001372D9"/>
    <w:rsid w:val="001408D4"/>
    <w:rsid w:val="00151A82"/>
    <w:rsid w:val="00152048"/>
    <w:rsid w:val="001602F0"/>
    <w:rsid w:val="00160A08"/>
    <w:rsid w:val="00160CFD"/>
    <w:rsid w:val="00160D6C"/>
    <w:rsid w:val="00161A0D"/>
    <w:rsid w:val="00165423"/>
    <w:rsid w:val="0016556E"/>
    <w:rsid w:val="00167C29"/>
    <w:rsid w:val="00174957"/>
    <w:rsid w:val="00180547"/>
    <w:rsid w:val="00183320"/>
    <w:rsid w:val="00184BF6"/>
    <w:rsid w:val="00185D93"/>
    <w:rsid w:val="001905CE"/>
    <w:rsid w:val="00191477"/>
    <w:rsid w:val="0019714C"/>
    <w:rsid w:val="001A0658"/>
    <w:rsid w:val="001A2DCD"/>
    <w:rsid w:val="001A5149"/>
    <w:rsid w:val="001A77A5"/>
    <w:rsid w:val="001B57A4"/>
    <w:rsid w:val="001B7314"/>
    <w:rsid w:val="001C03C8"/>
    <w:rsid w:val="001C1E0F"/>
    <w:rsid w:val="001C231F"/>
    <w:rsid w:val="001C37BB"/>
    <w:rsid w:val="001C38E4"/>
    <w:rsid w:val="001C5E2E"/>
    <w:rsid w:val="001D5DAD"/>
    <w:rsid w:val="001D5F50"/>
    <w:rsid w:val="001D68F4"/>
    <w:rsid w:val="001D6B98"/>
    <w:rsid w:val="001E0280"/>
    <w:rsid w:val="001E14FB"/>
    <w:rsid w:val="001E3690"/>
    <w:rsid w:val="001E3BCE"/>
    <w:rsid w:val="001E5409"/>
    <w:rsid w:val="001E7BB7"/>
    <w:rsid w:val="001F000E"/>
    <w:rsid w:val="001F28A4"/>
    <w:rsid w:val="001F36A8"/>
    <w:rsid w:val="001F3CEE"/>
    <w:rsid w:val="001F774C"/>
    <w:rsid w:val="00203AB3"/>
    <w:rsid w:val="00206682"/>
    <w:rsid w:val="002100B7"/>
    <w:rsid w:val="002157ED"/>
    <w:rsid w:val="00215C5A"/>
    <w:rsid w:val="00216F64"/>
    <w:rsid w:val="002172C9"/>
    <w:rsid w:val="00222161"/>
    <w:rsid w:val="00223C53"/>
    <w:rsid w:val="0022781A"/>
    <w:rsid w:val="00231513"/>
    <w:rsid w:val="002345B9"/>
    <w:rsid w:val="0023461B"/>
    <w:rsid w:val="0023641D"/>
    <w:rsid w:val="00237EE5"/>
    <w:rsid w:val="0024176E"/>
    <w:rsid w:val="00244637"/>
    <w:rsid w:val="00247DE5"/>
    <w:rsid w:val="00253029"/>
    <w:rsid w:val="00253621"/>
    <w:rsid w:val="0025474F"/>
    <w:rsid w:val="0025537C"/>
    <w:rsid w:val="002569F0"/>
    <w:rsid w:val="002664A7"/>
    <w:rsid w:val="002737E0"/>
    <w:rsid w:val="00276DE9"/>
    <w:rsid w:val="00281946"/>
    <w:rsid w:val="00281E4E"/>
    <w:rsid w:val="00281FDD"/>
    <w:rsid w:val="002861E9"/>
    <w:rsid w:val="00286B2A"/>
    <w:rsid w:val="00291504"/>
    <w:rsid w:val="00293E83"/>
    <w:rsid w:val="00295F9B"/>
    <w:rsid w:val="00296AFC"/>
    <w:rsid w:val="00297AB5"/>
    <w:rsid w:val="002A0369"/>
    <w:rsid w:val="002A2424"/>
    <w:rsid w:val="002A5455"/>
    <w:rsid w:val="002A7668"/>
    <w:rsid w:val="002A7E33"/>
    <w:rsid w:val="002B0118"/>
    <w:rsid w:val="002B208B"/>
    <w:rsid w:val="002B3DE2"/>
    <w:rsid w:val="002B7127"/>
    <w:rsid w:val="002C0CE2"/>
    <w:rsid w:val="002D07DD"/>
    <w:rsid w:val="002D364C"/>
    <w:rsid w:val="002D59A3"/>
    <w:rsid w:val="002D6564"/>
    <w:rsid w:val="002D74D8"/>
    <w:rsid w:val="002E1B04"/>
    <w:rsid w:val="002E2351"/>
    <w:rsid w:val="002E2EB1"/>
    <w:rsid w:val="002E415A"/>
    <w:rsid w:val="002E56AB"/>
    <w:rsid w:val="002E5834"/>
    <w:rsid w:val="002E755F"/>
    <w:rsid w:val="002F1A54"/>
    <w:rsid w:val="002F36E2"/>
    <w:rsid w:val="002F5679"/>
    <w:rsid w:val="002F6121"/>
    <w:rsid w:val="00301360"/>
    <w:rsid w:val="00301DA7"/>
    <w:rsid w:val="00302B3F"/>
    <w:rsid w:val="00302BA7"/>
    <w:rsid w:val="003060F1"/>
    <w:rsid w:val="0030677E"/>
    <w:rsid w:val="00307068"/>
    <w:rsid w:val="00312968"/>
    <w:rsid w:val="003148B8"/>
    <w:rsid w:val="00314CC1"/>
    <w:rsid w:val="00314EC8"/>
    <w:rsid w:val="00314ED4"/>
    <w:rsid w:val="00321DE4"/>
    <w:rsid w:val="00322F23"/>
    <w:rsid w:val="0033281D"/>
    <w:rsid w:val="0033291A"/>
    <w:rsid w:val="003343F5"/>
    <w:rsid w:val="0033678C"/>
    <w:rsid w:val="00343BBC"/>
    <w:rsid w:val="00346F8E"/>
    <w:rsid w:val="00347FD2"/>
    <w:rsid w:val="003547FC"/>
    <w:rsid w:val="00356756"/>
    <w:rsid w:val="0036072A"/>
    <w:rsid w:val="003613F7"/>
    <w:rsid w:val="00361C02"/>
    <w:rsid w:val="0036284A"/>
    <w:rsid w:val="0036570D"/>
    <w:rsid w:val="0037002A"/>
    <w:rsid w:val="00370BF8"/>
    <w:rsid w:val="00374D10"/>
    <w:rsid w:val="003773A1"/>
    <w:rsid w:val="00385390"/>
    <w:rsid w:val="003901C6"/>
    <w:rsid w:val="00393AF3"/>
    <w:rsid w:val="00393B69"/>
    <w:rsid w:val="003A0E68"/>
    <w:rsid w:val="003A0EBD"/>
    <w:rsid w:val="003A2586"/>
    <w:rsid w:val="003A30C6"/>
    <w:rsid w:val="003A34D1"/>
    <w:rsid w:val="003A59A9"/>
    <w:rsid w:val="003A75C3"/>
    <w:rsid w:val="003B03F2"/>
    <w:rsid w:val="003B4FDC"/>
    <w:rsid w:val="003B61B9"/>
    <w:rsid w:val="003B78AB"/>
    <w:rsid w:val="003B7E09"/>
    <w:rsid w:val="003C4755"/>
    <w:rsid w:val="003D2EFF"/>
    <w:rsid w:val="003D5FD5"/>
    <w:rsid w:val="003D68F9"/>
    <w:rsid w:val="003E0D5A"/>
    <w:rsid w:val="003E256E"/>
    <w:rsid w:val="003E3E5C"/>
    <w:rsid w:val="003E41BC"/>
    <w:rsid w:val="003F11F2"/>
    <w:rsid w:val="003F1560"/>
    <w:rsid w:val="003F34EC"/>
    <w:rsid w:val="003F58CE"/>
    <w:rsid w:val="00401E32"/>
    <w:rsid w:val="00403B45"/>
    <w:rsid w:val="00407A7A"/>
    <w:rsid w:val="00412306"/>
    <w:rsid w:val="004153A0"/>
    <w:rsid w:val="00420CF6"/>
    <w:rsid w:val="004240E8"/>
    <w:rsid w:val="00424CF7"/>
    <w:rsid w:val="0042659B"/>
    <w:rsid w:val="00431293"/>
    <w:rsid w:val="00432B01"/>
    <w:rsid w:val="004362FE"/>
    <w:rsid w:val="00444103"/>
    <w:rsid w:val="00444D91"/>
    <w:rsid w:val="00447868"/>
    <w:rsid w:val="00450EE7"/>
    <w:rsid w:val="00453073"/>
    <w:rsid w:val="00460574"/>
    <w:rsid w:val="00463168"/>
    <w:rsid w:val="00463DCE"/>
    <w:rsid w:val="00463E47"/>
    <w:rsid w:val="00465A8C"/>
    <w:rsid w:val="00466FB0"/>
    <w:rsid w:val="0047448F"/>
    <w:rsid w:val="00477688"/>
    <w:rsid w:val="004779B1"/>
    <w:rsid w:val="00487018"/>
    <w:rsid w:val="00487231"/>
    <w:rsid w:val="00493B2B"/>
    <w:rsid w:val="00495EDE"/>
    <w:rsid w:val="00496F13"/>
    <w:rsid w:val="00497B56"/>
    <w:rsid w:val="00497BA8"/>
    <w:rsid w:val="004A0384"/>
    <w:rsid w:val="004A12AC"/>
    <w:rsid w:val="004A4DB8"/>
    <w:rsid w:val="004A55E6"/>
    <w:rsid w:val="004A7314"/>
    <w:rsid w:val="004B47AF"/>
    <w:rsid w:val="004B54C5"/>
    <w:rsid w:val="004B5F0C"/>
    <w:rsid w:val="004C0D59"/>
    <w:rsid w:val="004D0987"/>
    <w:rsid w:val="004D1825"/>
    <w:rsid w:val="004D1FBA"/>
    <w:rsid w:val="004D2058"/>
    <w:rsid w:val="004D3247"/>
    <w:rsid w:val="004D4160"/>
    <w:rsid w:val="004D6B86"/>
    <w:rsid w:val="004E1073"/>
    <w:rsid w:val="004E1518"/>
    <w:rsid w:val="004E2068"/>
    <w:rsid w:val="004E2436"/>
    <w:rsid w:val="004E3488"/>
    <w:rsid w:val="004E5435"/>
    <w:rsid w:val="004E6925"/>
    <w:rsid w:val="004F1739"/>
    <w:rsid w:val="004F35E8"/>
    <w:rsid w:val="004F39FC"/>
    <w:rsid w:val="004F3C5E"/>
    <w:rsid w:val="004F3CC5"/>
    <w:rsid w:val="004F4D81"/>
    <w:rsid w:val="004F7826"/>
    <w:rsid w:val="00504CB4"/>
    <w:rsid w:val="00506579"/>
    <w:rsid w:val="005105BD"/>
    <w:rsid w:val="00510831"/>
    <w:rsid w:val="005118E1"/>
    <w:rsid w:val="0051281E"/>
    <w:rsid w:val="00512ABF"/>
    <w:rsid w:val="00512CF3"/>
    <w:rsid w:val="0051317B"/>
    <w:rsid w:val="00514A85"/>
    <w:rsid w:val="00516D26"/>
    <w:rsid w:val="00517776"/>
    <w:rsid w:val="005212E3"/>
    <w:rsid w:val="0052217A"/>
    <w:rsid w:val="00523845"/>
    <w:rsid w:val="00527966"/>
    <w:rsid w:val="005305C0"/>
    <w:rsid w:val="0053686E"/>
    <w:rsid w:val="00543B22"/>
    <w:rsid w:val="005462D8"/>
    <w:rsid w:val="00547DDD"/>
    <w:rsid w:val="00551CF6"/>
    <w:rsid w:val="00551D8C"/>
    <w:rsid w:val="005524B0"/>
    <w:rsid w:val="0055344A"/>
    <w:rsid w:val="00556333"/>
    <w:rsid w:val="00557675"/>
    <w:rsid w:val="0055797A"/>
    <w:rsid w:val="005579D9"/>
    <w:rsid w:val="005669CC"/>
    <w:rsid w:val="00574DC1"/>
    <w:rsid w:val="0057502E"/>
    <w:rsid w:val="00575787"/>
    <w:rsid w:val="005760B8"/>
    <w:rsid w:val="0058132C"/>
    <w:rsid w:val="00585BAE"/>
    <w:rsid w:val="00586ADF"/>
    <w:rsid w:val="00586CDD"/>
    <w:rsid w:val="0058755F"/>
    <w:rsid w:val="00587B6D"/>
    <w:rsid w:val="00590499"/>
    <w:rsid w:val="00591A6B"/>
    <w:rsid w:val="00592585"/>
    <w:rsid w:val="0059587B"/>
    <w:rsid w:val="00597B0C"/>
    <w:rsid w:val="00597D26"/>
    <w:rsid w:val="00597E2D"/>
    <w:rsid w:val="005A2FD8"/>
    <w:rsid w:val="005A3923"/>
    <w:rsid w:val="005A56B8"/>
    <w:rsid w:val="005A61B1"/>
    <w:rsid w:val="005A6A01"/>
    <w:rsid w:val="005A7010"/>
    <w:rsid w:val="005A7BD8"/>
    <w:rsid w:val="005B09EF"/>
    <w:rsid w:val="005B1AFC"/>
    <w:rsid w:val="005B3FFA"/>
    <w:rsid w:val="005B6684"/>
    <w:rsid w:val="005B723E"/>
    <w:rsid w:val="005C3181"/>
    <w:rsid w:val="005D1469"/>
    <w:rsid w:val="005D1E07"/>
    <w:rsid w:val="005D20DD"/>
    <w:rsid w:val="005D449B"/>
    <w:rsid w:val="005D58A9"/>
    <w:rsid w:val="005D6EE3"/>
    <w:rsid w:val="005D6F10"/>
    <w:rsid w:val="005E07E7"/>
    <w:rsid w:val="005E11EE"/>
    <w:rsid w:val="005E2177"/>
    <w:rsid w:val="005E4BFD"/>
    <w:rsid w:val="005E6E30"/>
    <w:rsid w:val="005F56D7"/>
    <w:rsid w:val="006020EF"/>
    <w:rsid w:val="00602A16"/>
    <w:rsid w:val="00603100"/>
    <w:rsid w:val="0062071E"/>
    <w:rsid w:val="00621950"/>
    <w:rsid w:val="0062386A"/>
    <w:rsid w:val="006257A8"/>
    <w:rsid w:val="00627268"/>
    <w:rsid w:val="00634EAB"/>
    <w:rsid w:val="0063558D"/>
    <w:rsid w:val="0063773C"/>
    <w:rsid w:val="00643AA0"/>
    <w:rsid w:val="006462A0"/>
    <w:rsid w:val="00651E36"/>
    <w:rsid w:val="006521C7"/>
    <w:rsid w:val="00652248"/>
    <w:rsid w:val="0065232B"/>
    <w:rsid w:val="006600DE"/>
    <w:rsid w:val="00662C4D"/>
    <w:rsid w:val="00665582"/>
    <w:rsid w:val="00666B46"/>
    <w:rsid w:val="00666E77"/>
    <w:rsid w:val="006673BA"/>
    <w:rsid w:val="00672D10"/>
    <w:rsid w:val="00673FBC"/>
    <w:rsid w:val="00675CEB"/>
    <w:rsid w:val="00680599"/>
    <w:rsid w:val="0068127E"/>
    <w:rsid w:val="00681A83"/>
    <w:rsid w:val="00682A73"/>
    <w:rsid w:val="0068364D"/>
    <w:rsid w:val="00692DA9"/>
    <w:rsid w:val="00693085"/>
    <w:rsid w:val="0069367D"/>
    <w:rsid w:val="006A3EF8"/>
    <w:rsid w:val="006A4257"/>
    <w:rsid w:val="006B2769"/>
    <w:rsid w:val="006B4A80"/>
    <w:rsid w:val="006B6182"/>
    <w:rsid w:val="006B6328"/>
    <w:rsid w:val="006B7CC3"/>
    <w:rsid w:val="006C147E"/>
    <w:rsid w:val="006C2785"/>
    <w:rsid w:val="006C2A1C"/>
    <w:rsid w:val="006C77B3"/>
    <w:rsid w:val="006D6A04"/>
    <w:rsid w:val="006E064B"/>
    <w:rsid w:val="006E0AA1"/>
    <w:rsid w:val="006E2C3A"/>
    <w:rsid w:val="006E6FD1"/>
    <w:rsid w:val="006E7C5B"/>
    <w:rsid w:val="006F2628"/>
    <w:rsid w:val="006F5A39"/>
    <w:rsid w:val="006F6460"/>
    <w:rsid w:val="006F75E4"/>
    <w:rsid w:val="00700BAF"/>
    <w:rsid w:val="00702A37"/>
    <w:rsid w:val="00713A64"/>
    <w:rsid w:val="0072053C"/>
    <w:rsid w:val="00721FB7"/>
    <w:rsid w:val="00726769"/>
    <w:rsid w:val="007278C3"/>
    <w:rsid w:val="007309BA"/>
    <w:rsid w:val="00735CE5"/>
    <w:rsid w:val="00737354"/>
    <w:rsid w:val="00744EAE"/>
    <w:rsid w:val="00745CA5"/>
    <w:rsid w:val="007460DD"/>
    <w:rsid w:val="00750D9E"/>
    <w:rsid w:val="00751BF9"/>
    <w:rsid w:val="00752F04"/>
    <w:rsid w:val="00753FC1"/>
    <w:rsid w:val="00756973"/>
    <w:rsid w:val="007711AB"/>
    <w:rsid w:val="00771E98"/>
    <w:rsid w:val="00772A4E"/>
    <w:rsid w:val="00780CDB"/>
    <w:rsid w:val="00781628"/>
    <w:rsid w:val="00782808"/>
    <w:rsid w:val="00782D90"/>
    <w:rsid w:val="00785F50"/>
    <w:rsid w:val="00791A2E"/>
    <w:rsid w:val="00791AB7"/>
    <w:rsid w:val="00793D7D"/>
    <w:rsid w:val="00793F0E"/>
    <w:rsid w:val="007948C8"/>
    <w:rsid w:val="007A088E"/>
    <w:rsid w:val="007B0307"/>
    <w:rsid w:val="007B2150"/>
    <w:rsid w:val="007B7712"/>
    <w:rsid w:val="007C022C"/>
    <w:rsid w:val="007C04A1"/>
    <w:rsid w:val="007C1CDA"/>
    <w:rsid w:val="007C4429"/>
    <w:rsid w:val="007C5E36"/>
    <w:rsid w:val="007D056F"/>
    <w:rsid w:val="007D06F2"/>
    <w:rsid w:val="007D341D"/>
    <w:rsid w:val="007D3A2A"/>
    <w:rsid w:val="007D6D04"/>
    <w:rsid w:val="007E0E4A"/>
    <w:rsid w:val="007E5B6B"/>
    <w:rsid w:val="007E7D27"/>
    <w:rsid w:val="007F033B"/>
    <w:rsid w:val="007F1D88"/>
    <w:rsid w:val="007F35DE"/>
    <w:rsid w:val="007F367D"/>
    <w:rsid w:val="007F6B3D"/>
    <w:rsid w:val="00800CF9"/>
    <w:rsid w:val="008037EE"/>
    <w:rsid w:val="00807BD2"/>
    <w:rsid w:val="00810B9D"/>
    <w:rsid w:val="00816436"/>
    <w:rsid w:val="008172A2"/>
    <w:rsid w:val="008230CD"/>
    <w:rsid w:val="008230D5"/>
    <w:rsid w:val="0082550B"/>
    <w:rsid w:val="00836402"/>
    <w:rsid w:val="00836B13"/>
    <w:rsid w:val="008371E3"/>
    <w:rsid w:val="0083744E"/>
    <w:rsid w:val="00843216"/>
    <w:rsid w:val="00843E77"/>
    <w:rsid w:val="00845851"/>
    <w:rsid w:val="00846C47"/>
    <w:rsid w:val="00847333"/>
    <w:rsid w:val="00850BE0"/>
    <w:rsid w:val="008530DC"/>
    <w:rsid w:val="00855E60"/>
    <w:rsid w:val="00857741"/>
    <w:rsid w:val="00860BFD"/>
    <w:rsid w:val="00865F2B"/>
    <w:rsid w:val="00866255"/>
    <w:rsid w:val="008733BE"/>
    <w:rsid w:val="008738CE"/>
    <w:rsid w:val="0087397F"/>
    <w:rsid w:val="008740F2"/>
    <w:rsid w:val="0087499B"/>
    <w:rsid w:val="00874BA4"/>
    <w:rsid w:val="00875090"/>
    <w:rsid w:val="00875F89"/>
    <w:rsid w:val="0087651A"/>
    <w:rsid w:val="00877549"/>
    <w:rsid w:val="00883247"/>
    <w:rsid w:val="00883828"/>
    <w:rsid w:val="008847DE"/>
    <w:rsid w:val="00884FF0"/>
    <w:rsid w:val="00887566"/>
    <w:rsid w:val="008905BC"/>
    <w:rsid w:val="00891953"/>
    <w:rsid w:val="00893CB3"/>
    <w:rsid w:val="008953B7"/>
    <w:rsid w:val="00895D43"/>
    <w:rsid w:val="008A2A0F"/>
    <w:rsid w:val="008A3016"/>
    <w:rsid w:val="008B0D52"/>
    <w:rsid w:val="008B1458"/>
    <w:rsid w:val="008B1799"/>
    <w:rsid w:val="008B379D"/>
    <w:rsid w:val="008B3EB4"/>
    <w:rsid w:val="008B5BF9"/>
    <w:rsid w:val="008B6406"/>
    <w:rsid w:val="008D1263"/>
    <w:rsid w:val="008D15C7"/>
    <w:rsid w:val="008D77AC"/>
    <w:rsid w:val="008E4504"/>
    <w:rsid w:val="008E5519"/>
    <w:rsid w:val="008E7954"/>
    <w:rsid w:val="008E7B09"/>
    <w:rsid w:val="008F0374"/>
    <w:rsid w:val="008F1380"/>
    <w:rsid w:val="008F2C81"/>
    <w:rsid w:val="008F4B71"/>
    <w:rsid w:val="00904319"/>
    <w:rsid w:val="00907304"/>
    <w:rsid w:val="009118E2"/>
    <w:rsid w:val="0091506B"/>
    <w:rsid w:val="00926B51"/>
    <w:rsid w:val="009277F9"/>
    <w:rsid w:val="00930B4B"/>
    <w:rsid w:val="00930FF4"/>
    <w:rsid w:val="009313AD"/>
    <w:rsid w:val="0093575C"/>
    <w:rsid w:val="00936C21"/>
    <w:rsid w:val="0094020E"/>
    <w:rsid w:val="00941193"/>
    <w:rsid w:val="00942F8B"/>
    <w:rsid w:val="00943418"/>
    <w:rsid w:val="00947567"/>
    <w:rsid w:val="0095070F"/>
    <w:rsid w:val="00951138"/>
    <w:rsid w:val="00951ADE"/>
    <w:rsid w:val="00951C6B"/>
    <w:rsid w:val="00956D1F"/>
    <w:rsid w:val="00960F1C"/>
    <w:rsid w:val="00967507"/>
    <w:rsid w:val="00967644"/>
    <w:rsid w:val="00976627"/>
    <w:rsid w:val="00976ED6"/>
    <w:rsid w:val="00985461"/>
    <w:rsid w:val="00986607"/>
    <w:rsid w:val="009867D5"/>
    <w:rsid w:val="00986E77"/>
    <w:rsid w:val="00990888"/>
    <w:rsid w:val="009912E4"/>
    <w:rsid w:val="00992A33"/>
    <w:rsid w:val="00993421"/>
    <w:rsid w:val="0099554B"/>
    <w:rsid w:val="009979C2"/>
    <w:rsid w:val="009A0392"/>
    <w:rsid w:val="009A0DC8"/>
    <w:rsid w:val="009A2DA4"/>
    <w:rsid w:val="009A5C22"/>
    <w:rsid w:val="009A63BD"/>
    <w:rsid w:val="009A6B45"/>
    <w:rsid w:val="009A73C2"/>
    <w:rsid w:val="009B1107"/>
    <w:rsid w:val="009B2213"/>
    <w:rsid w:val="009B4493"/>
    <w:rsid w:val="009B7FB5"/>
    <w:rsid w:val="009C0490"/>
    <w:rsid w:val="009C19D4"/>
    <w:rsid w:val="009C1B19"/>
    <w:rsid w:val="009C206A"/>
    <w:rsid w:val="009C41E1"/>
    <w:rsid w:val="009C6BC4"/>
    <w:rsid w:val="009C76EC"/>
    <w:rsid w:val="009D0561"/>
    <w:rsid w:val="009D084F"/>
    <w:rsid w:val="009D1A32"/>
    <w:rsid w:val="009E24E7"/>
    <w:rsid w:val="009E2AC2"/>
    <w:rsid w:val="009E2FEC"/>
    <w:rsid w:val="009E474C"/>
    <w:rsid w:val="009E487C"/>
    <w:rsid w:val="009F068B"/>
    <w:rsid w:val="009F5B81"/>
    <w:rsid w:val="00A020D0"/>
    <w:rsid w:val="00A04B77"/>
    <w:rsid w:val="00A0688A"/>
    <w:rsid w:val="00A07C17"/>
    <w:rsid w:val="00A10C93"/>
    <w:rsid w:val="00A10E57"/>
    <w:rsid w:val="00A117AF"/>
    <w:rsid w:val="00A130F3"/>
    <w:rsid w:val="00A13CE8"/>
    <w:rsid w:val="00A150D0"/>
    <w:rsid w:val="00A16BB9"/>
    <w:rsid w:val="00A24C53"/>
    <w:rsid w:val="00A335D9"/>
    <w:rsid w:val="00A348C5"/>
    <w:rsid w:val="00A34E6B"/>
    <w:rsid w:val="00A36E5A"/>
    <w:rsid w:val="00A37BF5"/>
    <w:rsid w:val="00A4445E"/>
    <w:rsid w:val="00A539D9"/>
    <w:rsid w:val="00A55BAC"/>
    <w:rsid w:val="00A56B2A"/>
    <w:rsid w:val="00A57B2A"/>
    <w:rsid w:val="00A606C9"/>
    <w:rsid w:val="00A62EC4"/>
    <w:rsid w:val="00A62EDF"/>
    <w:rsid w:val="00A71B84"/>
    <w:rsid w:val="00A71C6E"/>
    <w:rsid w:val="00A7264B"/>
    <w:rsid w:val="00A732D9"/>
    <w:rsid w:val="00A747D4"/>
    <w:rsid w:val="00A7686B"/>
    <w:rsid w:val="00A77AE7"/>
    <w:rsid w:val="00A830D1"/>
    <w:rsid w:val="00A838D1"/>
    <w:rsid w:val="00A8525E"/>
    <w:rsid w:val="00A87E3E"/>
    <w:rsid w:val="00A90895"/>
    <w:rsid w:val="00A91737"/>
    <w:rsid w:val="00A92FBA"/>
    <w:rsid w:val="00A96B33"/>
    <w:rsid w:val="00A970E2"/>
    <w:rsid w:val="00A97ED8"/>
    <w:rsid w:val="00AA1387"/>
    <w:rsid w:val="00AA169B"/>
    <w:rsid w:val="00AA1D6D"/>
    <w:rsid w:val="00AA2309"/>
    <w:rsid w:val="00AA29E8"/>
    <w:rsid w:val="00AA52E3"/>
    <w:rsid w:val="00AA67BA"/>
    <w:rsid w:val="00AA6887"/>
    <w:rsid w:val="00AB08BA"/>
    <w:rsid w:val="00AB322A"/>
    <w:rsid w:val="00AB3420"/>
    <w:rsid w:val="00AB4EB1"/>
    <w:rsid w:val="00AB6AE5"/>
    <w:rsid w:val="00AC2C00"/>
    <w:rsid w:val="00AD0906"/>
    <w:rsid w:val="00AD1183"/>
    <w:rsid w:val="00AD165F"/>
    <w:rsid w:val="00AD401A"/>
    <w:rsid w:val="00AD4E04"/>
    <w:rsid w:val="00AE1213"/>
    <w:rsid w:val="00AE3FED"/>
    <w:rsid w:val="00AE46CB"/>
    <w:rsid w:val="00AE4C96"/>
    <w:rsid w:val="00AE611B"/>
    <w:rsid w:val="00AF2108"/>
    <w:rsid w:val="00AF2186"/>
    <w:rsid w:val="00AF79AC"/>
    <w:rsid w:val="00B0110A"/>
    <w:rsid w:val="00B038FA"/>
    <w:rsid w:val="00B04535"/>
    <w:rsid w:val="00B04806"/>
    <w:rsid w:val="00B114FC"/>
    <w:rsid w:val="00B12E6B"/>
    <w:rsid w:val="00B13053"/>
    <w:rsid w:val="00B16E64"/>
    <w:rsid w:val="00B23790"/>
    <w:rsid w:val="00B2538D"/>
    <w:rsid w:val="00B253CB"/>
    <w:rsid w:val="00B26883"/>
    <w:rsid w:val="00B27CF8"/>
    <w:rsid w:val="00B34B31"/>
    <w:rsid w:val="00B4358E"/>
    <w:rsid w:val="00B437AC"/>
    <w:rsid w:val="00B450D8"/>
    <w:rsid w:val="00B46067"/>
    <w:rsid w:val="00B46389"/>
    <w:rsid w:val="00B5400D"/>
    <w:rsid w:val="00B54017"/>
    <w:rsid w:val="00B57ED8"/>
    <w:rsid w:val="00B62170"/>
    <w:rsid w:val="00B67A0F"/>
    <w:rsid w:val="00B711F1"/>
    <w:rsid w:val="00B73DC2"/>
    <w:rsid w:val="00B74D7C"/>
    <w:rsid w:val="00B771A0"/>
    <w:rsid w:val="00B81117"/>
    <w:rsid w:val="00B83527"/>
    <w:rsid w:val="00B8377F"/>
    <w:rsid w:val="00B84A0B"/>
    <w:rsid w:val="00B87C01"/>
    <w:rsid w:val="00B955D9"/>
    <w:rsid w:val="00BA046B"/>
    <w:rsid w:val="00BA50E5"/>
    <w:rsid w:val="00BA6C17"/>
    <w:rsid w:val="00BB2209"/>
    <w:rsid w:val="00BB58CF"/>
    <w:rsid w:val="00BC54D1"/>
    <w:rsid w:val="00BC5E8F"/>
    <w:rsid w:val="00BD00AD"/>
    <w:rsid w:val="00BD26B4"/>
    <w:rsid w:val="00BD2E9D"/>
    <w:rsid w:val="00BD79A4"/>
    <w:rsid w:val="00BD7A0F"/>
    <w:rsid w:val="00BD7D4F"/>
    <w:rsid w:val="00BE358A"/>
    <w:rsid w:val="00BE5833"/>
    <w:rsid w:val="00BE5EAA"/>
    <w:rsid w:val="00BF1682"/>
    <w:rsid w:val="00BF31AC"/>
    <w:rsid w:val="00BF7063"/>
    <w:rsid w:val="00C0100D"/>
    <w:rsid w:val="00C105B3"/>
    <w:rsid w:val="00C10825"/>
    <w:rsid w:val="00C11AAA"/>
    <w:rsid w:val="00C12940"/>
    <w:rsid w:val="00C16F57"/>
    <w:rsid w:val="00C20BFC"/>
    <w:rsid w:val="00C21BB4"/>
    <w:rsid w:val="00C233F0"/>
    <w:rsid w:val="00C26E3F"/>
    <w:rsid w:val="00C32BD0"/>
    <w:rsid w:val="00C408D2"/>
    <w:rsid w:val="00C40BDC"/>
    <w:rsid w:val="00C44FDA"/>
    <w:rsid w:val="00C461F1"/>
    <w:rsid w:val="00C51252"/>
    <w:rsid w:val="00C55C74"/>
    <w:rsid w:val="00C6332B"/>
    <w:rsid w:val="00C642D6"/>
    <w:rsid w:val="00C64B57"/>
    <w:rsid w:val="00C66AB9"/>
    <w:rsid w:val="00C67476"/>
    <w:rsid w:val="00C7005D"/>
    <w:rsid w:val="00C73073"/>
    <w:rsid w:val="00C748A5"/>
    <w:rsid w:val="00C757C6"/>
    <w:rsid w:val="00C75E52"/>
    <w:rsid w:val="00C83325"/>
    <w:rsid w:val="00C86159"/>
    <w:rsid w:val="00C874B6"/>
    <w:rsid w:val="00C875AA"/>
    <w:rsid w:val="00C9245D"/>
    <w:rsid w:val="00C92C5B"/>
    <w:rsid w:val="00C93C9F"/>
    <w:rsid w:val="00C95758"/>
    <w:rsid w:val="00CA478A"/>
    <w:rsid w:val="00CA6E13"/>
    <w:rsid w:val="00CB02AB"/>
    <w:rsid w:val="00CB0303"/>
    <w:rsid w:val="00CC2F23"/>
    <w:rsid w:val="00CC7E6F"/>
    <w:rsid w:val="00CD2130"/>
    <w:rsid w:val="00CD43B8"/>
    <w:rsid w:val="00CD67B9"/>
    <w:rsid w:val="00CD6D78"/>
    <w:rsid w:val="00CE1DEB"/>
    <w:rsid w:val="00CE3FE9"/>
    <w:rsid w:val="00CE50E7"/>
    <w:rsid w:val="00CE7503"/>
    <w:rsid w:val="00CF0BD3"/>
    <w:rsid w:val="00CF0C5F"/>
    <w:rsid w:val="00CF5186"/>
    <w:rsid w:val="00CF6A88"/>
    <w:rsid w:val="00D010A2"/>
    <w:rsid w:val="00D0157F"/>
    <w:rsid w:val="00D0394D"/>
    <w:rsid w:val="00D069FC"/>
    <w:rsid w:val="00D0744D"/>
    <w:rsid w:val="00D074D2"/>
    <w:rsid w:val="00D11D2C"/>
    <w:rsid w:val="00D1404D"/>
    <w:rsid w:val="00D15D05"/>
    <w:rsid w:val="00D1601F"/>
    <w:rsid w:val="00D201B4"/>
    <w:rsid w:val="00D20F9B"/>
    <w:rsid w:val="00D219E5"/>
    <w:rsid w:val="00D2282A"/>
    <w:rsid w:val="00D31CC2"/>
    <w:rsid w:val="00D31D42"/>
    <w:rsid w:val="00D33806"/>
    <w:rsid w:val="00D34D17"/>
    <w:rsid w:val="00D363EE"/>
    <w:rsid w:val="00D36687"/>
    <w:rsid w:val="00D3729E"/>
    <w:rsid w:val="00D37BC7"/>
    <w:rsid w:val="00D400E3"/>
    <w:rsid w:val="00D40107"/>
    <w:rsid w:val="00D42AF5"/>
    <w:rsid w:val="00D44294"/>
    <w:rsid w:val="00D452B6"/>
    <w:rsid w:val="00D5053C"/>
    <w:rsid w:val="00D513C6"/>
    <w:rsid w:val="00D61D23"/>
    <w:rsid w:val="00D700F0"/>
    <w:rsid w:val="00D70518"/>
    <w:rsid w:val="00D71EC2"/>
    <w:rsid w:val="00D82BE7"/>
    <w:rsid w:val="00D86594"/>
    <w:rsid w:val="00D90893"/>
    <w:rsid w:val="00D954C1"/>
    <w:rsid w:val="00D961EC"/>
    <w:rsid w:val="00D964C5"/>
    <w:rsid w:val="00D96BD2"/>
    <w:rsid w:val="00DA1DA6"/>
    <w:rsid w:val="00DA63DA"/>
    <w:rsid w:val="00DA70EC"/>
    <w:rsid w:val="00DB27EB"/>
    <w:rsid w:val="00DB3DAA"/>
    <w:rsid w:val="00DB40DF"/>
    <w:rsid w:val="00DB5B88"/>
    <w:rsid w:val="00DB6838"/>
    <w:rsid w:val="00DB6F58"/>
    <w:rsid w:val="00DB7E6A"/>
    <w:rsid w:val="00DC14CA"/>
    <w:rsid w:val="00DD0BCF"/>
    <w:rsid w:val="00DD1D54"/>
    <w:rsid w:val="00DD2108"/>
    <w:rsid w:val="00DD4F4D"/>
    <w:rsid w:val="00DD7158"/>
    <w:rsid w:val="00DD7EC1"/>
    <w:rsid w:val="00DE087F"/>
    <w:rsid w:val="00DE2ECA"/>
    <w:rsid w:val="00DE4190"/>
    <w:rsid w:val="00DF135A"/>
    <w:rsid w:val="00DF23F8"/>
    <w:rsid w:val="00DF38AA"/>
    <w:rsid w:val="00DF5C6C"/>
    <w:rsid w:val="00E0194D"/>
    <w:rsid w:val="00E01F23"/>
    <w:rsid w:val="00E035D9"/>
    <w:rsid w:val="00E13A7F"/>
    <w:rsid w:val="00E151E1"/>
    <w:rsid w:val="00E16064"/>
    <w:rsid w:val="00E22D42"/>
    <w:rsid w:val="00E241CD"/>
    <w:rsid w:val="00E25FF2"/>
    <w:rsid w:val="00E26C26"/>
    <w:rsid w:val="00E3045C"/>
    <w:rsid w:val="00E31F70"/>
    <w:rsid w:val="00E32DFA"/>
    <w:rsid w:val="00E335F3"/>
    <w:rsid w:val="00E36F9C"/>
    <w:rsid w:val="00E4043A"/>
    <w:rsid w:val="00E42A90"/>
    <w:rsid w:val="00E45F8A"/>
    <w:rsid w:val="00E47C22"/>
    <w:rsid w:val="00E50E64"/>
    <w:rsid w:val="00E530C9"/>
    <w:rsid w:val="00E54025"/>
    <w:rsid w:val="00E60FC8"/>
    <w:rsid w:val="00E66E56"/>
    <w:rsid w:val="00E67093"/>
    <w:rsid w:val="00E7176F"/>
    <w:rsid w:val="00E75CEC"/>
    <w:rsid w:val="00E764A5"/>
    <w:rsid w:val="00E765A5"/>
    <w:rsid w:val="00E767A7"/>
    <w:rsid w:val="00E809A1"/>
    <w:rsid w:val="00E80C30"/>
    <w:rsid w:val="00E86EA9"/>
    <w:rsid w:val="00E874F6"/>
    <w:rsid w:val="00E9107C"/>
    <w:rsid w:val="00E93D19"/>
    <w:rsid w:val="00E958A0"/>
    <w:rsid w:val="00E9711C"/>
    <w:rsid w:val="00EA0E27"/>
    <w:rsid w:val="00EA1148"/>
    <w:rsid w:val="00EA26E5"/>
    <w:rsid w:val="00EA4E2A"/>
    <w:rsid w:val="00EA69B5"/>
    <w:rsid w:val="00EB1B2B"/>
    <w:rsid w:val="00EB2544"/>
    <w:rsid w:val="00EB44F2"/>
    <w:rsid w:val="00EB51F7"/>
    <w:rsid w:val="00EB5303"/>
    <w:rsid w:val="00EB5C7E"/>
    <w:rsid w:val="00EB5D10"/>
    <w:rsid w:val="00EC5BB4"/>
    <w:rsid w:val="00EC6B02"/>
    <w:rsid w:val="00ED5D2D"/>
    <w:rsid w:val="00ED6201"/>
    <w:rsid w:val="00ED7AB8"/>
    <w:rsid w:val="00EE02AC"/>
    <w:rsid w:val="00EE0806"/>
    <w:rsid w:val="00EE1B1D"/>
    <w:rsid w:val="00EE217D"/>
    <w:rsid w:val="00EE512E"/>
    <w:rsid w:val="00EF043F"/>
    <w:rsid w:val="00EF0E57"/>
    <w:rsid w:val="00EF275A"/>
    <w:rsid w:val="00EF2EC8"/>
    <w:rsid w:val="00EF3355"/>
    <w:rsid w:val="00EF347B"/>
    <w:rsid w:val="00EF63F5"/>
    <w:rsid w:val="00F04108"/>
    <w:rsid w:val="00F1229C"/>
    <w:rsid w:val="00F12FC8"/>
    <w:rsid w:val="00F1433E"/>
    <w:rsid w:val="00F1562A"/>
    <w:rsid w:val="00F222B8"/>
    <w:rsid w:val="00F233A4"/>
    <w:rsid w:val="00F43A05"/>
    <w:rsid w:val="00F44356"/>
    <w:rsid w:val="00F45C1D"/>
    <w:rsid w:val="00F47626"/>
    <w:rsid w:val="00F4782C"/>
    <w:rsid w:val="00F5113D"/>
    <w:rsid w:val="00F56749"/>
    <w:rsid w:val="00F56F32"/>
    <w:rsid w:val="00F575DC"/>
    <w:rsid w:val="00F57643"/>
    <w:rsid w:val="00F57CA5"/>
    <w:rsid w:val="00F6095B"/>
    <w:rsid w:val="00F61ED1"/>
    <w:rsid w:val="00F640AB"/>
    <w:rsid w:val="00F674BD"/>
    <w:rsid w:val="00F7060A"/>
    <w:rsid w:val="00F70664"/>
    <w:rsid w:val="00F71BAE"/>
    <w:rsid w:val="00F71BCF"/>
    <w:rsid w:val="00F734F0"/>
    <w:rsid w:val="00F80140"/>
    <w:rsid w:val="00F82B7E"/>
    <w:rsid w:val="00F82E4F"/>
    <w:rsid w:val="00F8322D"/>
    <w:rsid w:val="00F83B44"/>
    <w:rsid w:val="00F849FC"/>
    <w:rsid w:val="00F857C3"/>
    <w:rsid w:val="00F859A2"/>
    <w:rsid w:val="00F9525D"/>
    <w:rsid w:val="00FA0D54"/>
    <w:rsid w:val="00FA45CD"/>
    <w:rsid w:val="00FA5616"/>
    <w:rsid w:val="00FA56A0"/>
    <w:rsid w:val="00FA5F60"/>
    <w:rsid w:val="00FA74B9"/>
    <w:rsid w:val="00FA7C8E"/>
    <w:rsid w:val="00FA7DA0"/>
    <w:rsid w:val="00FB393F"/>
    <w:rsid w:val="00FB481D"/>
    <w:rsid w:val="00FB4B7A"/>
    <w:rsid w:val="00FB54A2"/>
    <w:rsid w:val="00FB758D"/>
    <w:rsid w:val="00FC2D7E"/>
    <w:rsid w:val="00FC499D"/>
    <w:rsid w:val="00FC57E2"/>
    <w:rsid w:val="00FD3059"/>
    <w:rsid w:val="00FD4F0A"/>
    <w:rsid w:val="00FD5B4E"/>
    <w:rsid w:val="00FE3F43"/>
    <w:rsid w:val="00FF1D29"/>
    <w:rsid w:val="00FF2857"/>
    <w:rsid w:val="00FF2C9C"/>
    <w:rsid w:val="00FF430B"/>
    <w:rsid w:val="00FF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0EA205"/>
  <w15:docId w15:val="{FF95D8C6-F9E7-4B6D-A0D1-4FDF7254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F10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Malgun Gothic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709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7093"/>
    <w:rPr>
      <w:rFonts w:ascii="Times New Roman" w:eastAsia="Malgun Gothic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67093"/>
  </w:style>
  <w:style w:type="paragraph" w:customStyle="1" w:styleId="EndNoteBibliographyTitle">
    <w:name w:val="EndNote Bibliography Title"/>
    <w:basedOn w:val="Normal"/>
    <w:link w:val="EndNoteBibliographyTitleChar"/>
    <w:rsid w:val="0044786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7868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4786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7868"/>
    <w:rPr>
      <w:rFonts w:ascii="Times New Roman" w:eastAsia="Malgun Gothic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0E735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7357"/>
    <w:rPr>
      <w:rFonts w:ascii="Times New Roman" w:eastAsia="Malgun Gothic" w:hAnsi="Times New Roman" w:cs="Times New Roman"/>
      <w:sz w:val="24"/>
    </w:rPr>
  </w:style>
  <w:style w:type="table" w:styleId="TableGrid">
    <w:name w:val="Table Grid"/>
    <w:basedOn w:val="TableNormal"/>
    <w:uiPriority w:val="39"/>
    <w:rsid w:val="00AD0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518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20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04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048"/>
    <w:rPr>
      <w:rFonts w:ascii="Times New Roman" w:eastAsia="Malgun Gothic" w:hAnsi="Times New Roman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0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048"/>
    <w:rPr>
      <w:rFonts w:ascii="Times New Roman" w:eastAsia="Malgun Gothic" w:hAnsi="Times New Roman"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04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048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B7127"/>
    <w:pPr>
      <w:spacing w:after="0" w:line="240" w:lineRule="auto"/>
      <w:jc w:val="left"/>
    </w:pPr>
    <w:rPr>
      <w:rFonts w:ascii="Times New Roman" w:eastAsia="Malgun Gothic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F012F-242A-4778-AF12-6607DDADB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9</Pages>
  <Words>1457</Words>
  <Characters>8311</Characters>
  <Application>Microsoft Office Word</Application>
  <DocSecurity>0</DocSecurity>
  <Lines>69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ee</dc:creator>
  <cp:keywords/>
  <dc:description/>
  <cp:lastModifiedBy>Ishwarya P.S.</cp:lastModifiedBy>
  <cp:revision>23</cp:revision>
  <dcterms:created xsi:type="dcterms:W3CDTF">2021-05-31T05:03:00Z</dcterms:created>
  <dcterms:modified xsi:type="dcterms:W3CDTF">2021-06-12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Happy\Documents\연구실_안승우\1. Research\0. 고대 Genome report\NMNI - Lentibacillus salarius\논문 작성\MS\Lentibacillus sp. CBA3610_ genome report_MS_20201119_asw_sehee_seong.docx</vt:lpwstr>
  </property>
</Properties>
</file>